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C2E52" w14:textId="5A5937F8" w:rsidR="002143DC" w:rsidRPr="002143DC" w:rsidRDefault="002143DC">
      <w:pPr>
        <w:rPr>
          <w:b/>
          <w:bCs/>
        </w:rPr>
      </w:pPr>
      <w:r w:rsidRPr="002143DC">
        <w:rPr>
          <w:b/>
          <w:bCs/>
        </w:rPr>
        <w:t>Supplement</w:t>
      </w:r>
      <w:r w:rsidR="00D77E6D">
        <w:rPr>
          <w:b/>
          <w:bCs/>
        </w:rPr>
        <w:t>a</w:t>
      </w:r>
      <w:r w:rsidR="00E91091">
        <w:rPr>
          <w:b/>
          <w:bCs/>
        </w:rPr>
        <w:t>ry</w:t>
      </w:r>
      <w:r w:rsidRPr="002143DC">
        <w:rPr>
          <w:b/>
          <w:bCs/>
        </w:rPr>
        <w:t xml:space="preserve"> Materials</w:t>
      </w:r>
    </w:p>
    <w:p w14:paraId="5452AEA8" w14:textId="77777777" w:rsidR="002143DC" w:rsidRDefault="002143DC"/>
    <w:p w14:paraId="049CAB7A" w14:textId="50B3FD23" w:rsidR="00681638" w:rsidRDefault="00505255">
      <w:r>
        <w:t>User Survey Results</w:t>
      </w:r>
      <w:r w:rsidR="00DF07EA">
        <w:t xml:space="preserve"> </w:t>
      </w:r>
      <w:r>
        <w:t>(n=23)</w:t>
      </w:r>
      <w:r w:rsidR="009D4EB0">
        <w:t xml:space="preserve">, </w:t>
      </w:r>
      <w:r w:rsidR="005315E0">
        <w:t xml:space="preserve">final, </w:t>
      </w:r>
      <w:r w:rsidR="009D4EB0">
        <w:t>Jan-2-2023.</w:t>
      </w:r>
    </w:p>
    <w:p w14:paraId="32FC5764" w14:textId="15B15DB0" w:rsidR="00505255" w:rsidRDefault="00505255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505255" w14:paraId="52450854" w14:textId="7E72B7F7" w:rsidTr="00505255">
        <w:trPr>
          <w:trHeight w:val="287"/>
        </w:trPr>
        <w:tc>
          <w:tcPr>
            <w:tcW w:w="488" w:type="dxa"/>
          </w:tcPr>
          <w:p w14:paraId="6D574377" w14:textId="5C4717FA" w:rsidR="00505255" w:rsidRDefault="00505255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47C41368" w14:textId="022ACA39" w:rsidR="00505255" w:rsidRDefault="00505255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48295B44" w14:textId="2599F837" w:rsidR="00505255" w:rsidRDefault="00505255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759F1B6A" w14:textId="10F80EB9" w:rsidR="00505255" w:rsidRDefault="00505255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73EB97EF" w14:textId="6FE47BAF" w:rsidR="00505255" w:rsidRDefault="00505255" w:rsidP="0050525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3030915A" w14:textId="743F497F" w:rsidR="00505255" w:rsidRDefault="00505255" w:rsidP="0050525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12086E60" w14:textId="7B892132" w:rsidR="00505255" w:rsidRDefault="00505255" w:rsidP="0050525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D90A8E" w14:paraId="22FC21FC" w14:textId="687F253A" w:rsidTr="00505255">
        <w:trPr>
          <w:trHeight w:val="287"/>
        </w:trPr>
        <w:tc>
          <w:tcPr>
            <w:tcW w:w="488" w:type="dxa"/>
          </w:tcPr>
          <w:p w14:paraId="7B77F36A" w14:textId="1DD3C8F2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4050" w:type="dxa"/>
          </w:tcPr>
          <w:p w14:paraId="4F876AA6" w14:textId="69A89047" w:rsidR="00D90A8E" w:rsidRDefault="00D90A8E" w:rsidP="00D90A8E">
            <w:pPr>
              <w:pStyle w:val="TableParagraph"/>
              <w:ind w:left="94"/>
              <w:rPr>
                <w:w w:val="103"/>
                <w:sz w:val="14"/>
              </w:rPr>
            </w:pPr>
            <w:r>
              <w:rPr>
                <w:w w:val="105"/>
                <w:sz w:val="14"/>
              </w:rPr>
              <w:t>I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hink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hat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I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ould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ik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use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ool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frequently.</w:t>
            </w:r>
          </w:p>
        </w:tc>
        <w:tc>
          <w:tcPr>
            <w:tcW w:w="540" w:type="dxa"/>
          </w:tcPr>
          <w:p w14:paraId="43CB1715" w14:textId="3FD02CA3" w:rsidR="00D90A8E" w:rsidRDefault="00D90A8E" w:rsidP="00D90A8E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614158E5" w14:textId="208AD0D1" w:rsidR="00D90A8E" w:rsidRDefault="00D90A8E" w:rsidP="00D90A8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54366EB8" w14:textId="40A98570" w:rsidR="00D90A8E" w:rsidRDefault="00D90A8E" w:rsidP="00D90A8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1</w:t>
            </w:r>
          </w:p>
        </w:tc>
        <w:tc>
          <w:tcPr>
            <w:tcW w:w="540" w:type="dxa"/>
          </w:tcPr>
          <w:p w14:paraId="6E7DAB8A" w14:textId="7FF98DB5" w:rsidR="00D90A8E" w:rsidRDefault="00D90A8E" w:rsidP="00D90A8E">
            <w:pPr>
              <w:pStyle w:val="TableParagraph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.3</w:t>
            </w:r>
          </w:p>
        </w:tc>
        <w:tc>
          <w:tcPr>
            <w:tcW w:w="810" w:type="dxa"/>
            <w:vMerge w:val="restart"/>
            <w:vAlign w:val="center"/>
          </w:tcPr>
          <w:p w14:paraId="70C3FF6E" w14:textId="2C8C0B94" w:rsidR="00D90A8E" w:rsidRDefault="00D90A8E" w:rsidP="00D90A8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7.8</w:t>
            </w:r>
          </w:p>
        </w:tc>
      </w:tr>
      <w:tr w:rsidR="00D90A8E" w14:paraId="11E3C7EC" w14:textId="2A2B053D" w:rsidTr="00505255">
        <w:trPr>
          <w:trHeight w:val="287"/>
        </w:trPr>
        <w:tc>
          <w:tcPr>
            <w:tcW w:w="488" w:type="dxa"/>
          </w:tcPr>
          <w:p w14:paraId="08FB118F" w14:textId="77777777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129821E0" w14:textId="43C21DB9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3DB07D64" w14:textId="55FD7C7B" w:rsidR="00D90A8E" w:rsidRDefault="00D90A8E" w:rsidP="00D90A8E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36C72BB0" w14:textId="473C04CA" w:rsidR="00D90A8E" w:rsidRDefault="00D90A8E" w:rsidP="00D90A8E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5CD2D713" w14:textId="1B8EEACF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540" w:type="dxa"/>
          </w:tcPr>
          <w:p w14:paraId="0E54449F" w14:textId="36A32A3D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43.5</w:t>
            </w:r>
          </w:p>
        </w:tc>
        <w:tc>
          <w:tcPr>
            <w:tcW w:w="810" w:type="dxa"/>
            <w:vMerge/>
            <w:vAlign w:val="center"/>
          </w:tcPr>
          <w:p w14:paraId="4F74CCC0" w14:textId="77777777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D90A8E" w14:paraId="4AEE71DD" w14:textId="4EDFC88D" w:rsidTr="00505255">
        <w:trPr>
          <w:trHeight w:val="287"/>
        </w:trPr>
        <w:tc>
          <w:tcPr>
            <w:tcW w:w="488" w:type="dxa"/>
          </w:tcPr>
          <w:p w14:paraId="2124859B" w14:textId="77777777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1BADBAD" w14:textId="22DD5C24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6A795910" w14:textId="68F5C4FF" w:rsidR="00D90A8E" w:rsidRDefault="00D90A8E" w:rsidP="00D90A8E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4C5A9AB8" w14:textId="2A5D2F79" w:rsidR="00D90A8E" w:rsidRDefault="00D90A8E" w:rsidP="00D90A8E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3B3AB968" w14:textId="2C74D1D6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5</w:t>
            </w:r>
          </w:p>
        </w:tc>
        <w:tc>
          <w:tcPr>
            <w:tcW w:w="540" w:type="dxa"/>
          </w:tcPr>
          <w:p w14:paraId="1837E883" w14:textId="3A2D9FDF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1.7</w:t>
            </w:r>
          </w:p>
        </w:tc>
        <w:tc>
          <w:tcPr>
            <w:tcW w:w="810" w:type="dxa"/>
          </w:tcPr>
          <w:p w14:paraId="7A1DAB27" w14:textId="38FBE805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1.7</w:t>
            </w:r>
          </w:p>
        </w:tc>
      </w:tr>
      <w:tr w:rsidR="00D90A8E" w14:paraId="115B00EE" w14:textId="5F3BE084" w:rsidTr="00505255">
        <w:trPr>
          <w:trHeight w:val="287"/>
        </w:trPr>
        <w:tc>
          <w:tcPr>
            <w:tcW w:w="488" w:type="dxa"/>
          </w:tcPr>
          <w:p w14:paraId="052940D7" w14:textId="77777777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50DA7205" w14:textId="11264B73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38931024" w14:textId="5499DB44" w:rsidR="00D90A8E" w:rsidRDefault="00D90A8E" w:rsidP="00D90A8E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7CDEFB48" w14:textId="470DB471" w:rsidR="00D90A8E" w:rsidRDefault="00D90A8E" w:rsidP="00D90A8E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0ED7229E" w14:textId="16A71DDD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7</w:t>
            </w:r>
          </w:p>
        </w:tc>
        <w:tc>
          <w:tcPr>
            <w:tcW w:w="540" w:type="dxa"/>
          </w:tcPr>
          <w:p w14:paraId="2742A833" w14:textId="13A4C5D4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30.4</w:t>
            </w:r>
          </w:p>
        </w:tc>
        <w:tc>
          <w:tcPr>
            <w:tcW w:w="810" w:type="dxa"/>
            <w:vMerge w:val="restart"/>
            <w:vAlign w:val="center"/>
          </w:tcPr>
          <w:p w14:paraId="172110C8" w14:textId="4530EC71" w:rsidR="00D90A8E" w:rsidRDefault="00D90A8E" w:rsidP="00D90A8E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30.4</w:t>
            </w:r>
          </w:p>
        </w:tc>
      </w:tr>
      <w:tr w:rsidR="00D90A8E" w14:paraId="63B39F06" w14:textId="6A8D808D" w:rsidTr="00505255">
        <w:trPr>
          <w:trHeight w:val="287"/>
        </w:trPr>
        <w:tc>
          <w:tcPr>
            <w:tcW w:w="488" w:type="dxa"/>
          </w:tcPr>
          <w:p w14:paraId="66056FCB" w14:textId="77777777" w:rsidR="00D90A8E" w:rsidRDefault="00D90A8E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43015B23" w14:textId="6AA37225" w:rsidR="00D90A8E" w:rsidRDefault="00596F73" w:rsidP="00D90A8E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Average 2.125 -&gt; 1.125</w:t>
            </w:r>
          </w:p>
        </w:tc>
        <w:tc>
          <w:tcPr>
            <w:tcW w:w="540" w:type="dxa"/>
          </w:tcPr>
          <w:p w14:paraId="6B3F6308" w14:textId="1F4ECAD0" w:rsidR="00D90A8E" w:rsidRDefault="00D90A8E" w:rsidP="00D90A8E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79C70910" w14:textId="747B5E44" w:rsidR="00D90A8E" w:rsidRDefault="00D90A8E" w:rsidP="00D90A8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3A326C4F" w14:textId="0D162A04" w:rsidR="00D90A8E" w:rsidRDefault="00D90A8E" w:rsidP="00D90A8E">
            <w:pPr>
              <w:pStyle w:val="TableParagraph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0</w:t>
            </w:r>
          </w:p>
        </w:tc>
        <w:tc>
          <w:tcPr>
            <w:tcW w:w="540" w:type="dxa"/>
          </w:tcPr>
          <w:p w14:paraId="5AE9D4FD" w14:textId="6431558D" w:rsidR="00D90A8E" w:rsidRDefault="00D90A8E" w:rsidP="00D90A8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  <w:tc>
          <w:tcPr>
            <w:tcW w:w="810" w:type="dxa"/>
            <w:vMerge/>
          </w:tcPr>
          <w:p w14:paraId="51898E64" w14:textId="77777777" w:rsidR="00D90A8E" w:rsidRDefault="00D90A8E" w:rsidP="00D90A8E">
            <w:pPr>
              <w:pStyle w:val="TableParagraph"/>
              <w:rPr>
                <w:sz w:val="14"/>
              </w:rPr>
            </w:pPr>
          </w:p>
        </w:tc>
      </w:tr>
    </w:tbl>
    <w:p w14:paraId="4C722603" w14:textId="52292E69" w:rsidR="00505255" w:rsidRDefault="00505255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5D5263B4" w14:textId="77777777" w:rsidTr="0074371D">
        <w:trPr>
          <w:trHeight w:val="287"/>
        </w:trPr>
        <w:tc>
          <w:tcPr>
            <w:tcW w:w="488" w:type="dxa"/>
          </w:tcPr>
          <w:p w14:paraId="55EE1E74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2B132E9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19EE562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676B0794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100E9F92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1C0C5F9C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21BCA6A9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BF7591" w14:paraId="741B58D7" w14:textId="77777777" w:rsidTr="0074371D">
        <w:trPr>
          <w:trHeight w:val="287"/>
        </w:trPr>
        <w:tc>
          <w:tcPr>
            <w:tcW w:w="488" w:type="dxa"/>
          </w:tcPr>
          <w:p w14:paraId="3CC7E714" w14:textId="35BF7360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4050" w:type="dxa"/>
          </w:tcPr>
          <w:p w14:paraId="5BF8B950" w14:textId="02B3EE01" w:rsidR="00BF7591" w:rsidRDefault="00BF7591" w:rsidP="0074371D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found the tool unnecessarily complex.</w:t>
            </w:r>
          </w:p>
        </w:tc>
        <w:tc>
          <w:tcPr>
            <w:tcW w:w="540" w:type="dxa"/>
          </w:tcPr>
          <w:p w14:paraId="6FEA241A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0477E4D2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06920B02" w14:textId="634009DE" w:rsidR="00BF7591" w:rsidRDefault="009D4EB0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0</w:t>
            </w:r>
          </w:p>
        </w:tc>
        <w:tc>
          <w:tcPr>
            <w:tcW w:w="540" w:type="dxa"/>
          </w:tcPr>
          <w:p w14:paraId="2BBD007A" w14:textId="03ACA723" w:rsidR="00BF7591" w:rsidRDefault="009D4EB0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  <w:tc>
          <w:tcPr>
            <w:tcW w:w="810" w:type="dxa"/>
            <w:vMerge w:val="restart"/>
            <w:vAlign w:val="center"/>
          </w:tcPr>
          <w:p w14:paraId="0CC81D5E" w14:textId="438EC522" w:rsidR="00BF7591" w:rsidRDefault="009D4EB0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3.0</w:t>
            </w:r>
          </w:p>
        </w:tc>
      </w:tr>
      <w:tr w:rsidR="009D4EB0" w14:paraId="7BC3FC6C" w14:textId="77777777" w:rsidTr="0074371D">
        <w:trPr>
          <w:trHeight w:val="287"/>
        </w:trPr>
        <w:tc>
          <w:tcPr>
            <w:tcW w:w="488" w:type="dxa"/>
          </w:tcPr>
          <w:p w14:paraId="582C2B10" w14:textId="77777777" w:rsidR="009D4EB0" w:rsidRDefault="009D4EB0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317CE180" w14:textId="77777777" w:rsidR="009D4EB0" w:rsidRDefault="009D4EB0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1EE3B96E" w14:textId="77777777" w:rsidR="009D4EB0" w:rsidRDefault="009D4EB0" w:rsidP="009D4EB0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214D60D8" w14:textId="77777777" w:rsidR="009D4EB0" w:rsidRDefault="009D4EB0" w:rsidP="009D4EB0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3088F491" w14:textId="517055F6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3</w:t>
            </w:r>
          </w:p>
        </w:tc>
        <w:tc>
          <w:tcPr>
            <w:tcW w:w="540" w:type="dxa"/>
          </w:tcPr>
          <w:p w14:paraId="111B3E10" w14:textId="6C863BEF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>13.0</w:t>
            </w:r>
          </w:p>
        </w:tc>
        <w:tc>
          <w:tcPr>
            <w:tcW w:w="810" w:type="dxa"/>
            <w:vMerge/>
            <w:vAlign w:val="center"/>
          </w:tcPr>
          <w:p w14:paraId="5D28A80E" w14:textId="77777777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9D4EB0" w14:paraId="6CD3FFBD" w14:textId="77777777" w:rsidTr="0074371D">
        <w:trPr>
          <w:trHeight w:val="287"/>
        </w:trPr>
        <w:tc>
          <w:tcPr>
            <w:tcW w:w="488" w:type="dxa"/>
          </w:tcPr>
          <w:p w14:paraId="28B7A52F" w14:textId="77777777" w:rsidR="009D4EB0" w:rsidRDefault="009D4EB0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2848CFEC" w14:textId="77777777" w:rsidR="009D4EB0" w:rsidRDefault="009D4EB0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0C5D4E07" w14:textId="77777777" w:rsidR="009D4EB0" w:rsidRDefault="009D4EB0" w:rsidP="009D4EB0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72872C58" w14:textId="77777777" w:rsidR="009D4EB0" w:rsidRDefault="009D4EB0" w:rsidP="009D4EB0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46BD28F3" w14:textId="2733C716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2</w:t>
            </w:r>
          </w:p>
        </w:tc>
        <w:tc>
          <w:tcPr>
            <w:tcW w:w="540" w:type="dxa"/>
          </w:tcPr>
          <w:p w14:paraId="61D8CB37" w14:textId="74B62B45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8.7</w:t>
            </w:r>
          </w:p>
        </w:tc>
        <w:tc>
          <w:tcPr>
            <w:tcW w:w="810" w:type="dxa"/>
          </w:tcPr>
          <w:p w14:paraId="54F8EE1F" w14:textId="649138F9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65.2</w:t>
            </w:r>
          </w:p>
        </w:tc>
      </w:tr>
      <w:tr w:rsidR="009D4EB0" w14:paraId="15B75112" w14:textId="77777777" w:rsidTr="0074371D">
        <w:trPr>
          <w:trHeight w:val="287"/>
        </w:trPr>
        <w:tc>
          <w:tcPr>
            <w:tcW w:w="488" w:type="dxa"/>
          </w:tcPr>
          <w:p w14:paraId="1C06E5C1" w14:textId="77777777" w:rsidR="009D4EB0" w:rsidRDefault="009D4EB0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4FA8ECC3" w14:textId="77777777" w:rsidR="009D4EB0" w:rsidRDefault="009D4EB0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1E8FD1E7" w14:textId="77777777" w:rsidR="009D4EB0" w:rsidRDefault="009D4EB0" w:rsidP="009D4EB0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0E745553" w14:textId="77777777" w:rsidR="009D4EB0" w:rsidRDefault="009D4EB0" w:rsidP="009D4EB0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1FFA12CB" w14:textId="4AD92993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5</w:t>
            </w:r>
          </w:p>
        </w:tc>
        <w:tc>
          <w:tcPr>
            <w:tcW w:w="540" w:type="dxa"/>
          </w:tcPr>
          <w:p w14:paraId="57AFADB7" w14:textId="0BA6F91F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65.2</w:t>
            </w:r>
          </w:p>
        </w:tc>
        <w:tc>
          <w:tcPr>
            <w:tcW w:w="810" w:type="dxa"/>
            <w:vMerge w:val="restart"/>
            <w:vAlign w:val="center"/>
          </w:tcPr>
          <w:p w14:paraId="09A8399F" w14:textId="28A33688" w:rsidR="009D4EB0" w:rsidRDefault="009D4EB0" w:rsidP="009D4EB0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3.0</w:t>
            </w:r>
          </w:p>
        </w:tc>
      </w:tr>
      <w:tr w:rsidR="009D4EB0" w14:paraId="196A28C4" w14:textId="77777777" w:rsidTr="0074371D">
        <w:trPr>
          <w:trHeight w:val="287"/>
        </w:trPr>
        <w:tc>
          <w:tcPr>
            <w:tcW w:w="488" w:type="dxa"/>
          </w:tcPr>
          <w:p w14:paraId="34ADDDE1" w14:textId="77777777" w:rsidR="009D4EB0" w:rsidRDefault="009D4EB0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0D25DF60" w14:textId="68D57119" w:rsidR="009D4EB0" w:rsidRDefault="00596F73" w:rsidP="009D4EB0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1.167-&gt; 3.83</w:t>
            </w:r>
          </w:p>
        </w:tc>
        <w:tc>
          <w:tcPr>
            <w:tcW w:w="540" w:type="dxa"/>
          </w:tcPr>
          <w:p w14:paraId="00F7292A" w14:textId="77777777" w:rsidR="009D4EB0" w:rsidRDefault="009D4EB0" w:rsidP="009D4EB0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24F2E815" w14:textId="77777777" w:rsidR="009D4EB0" w:rsidRDefault="009D4EB0" w:rsidP="009D4EB0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15BE2D79" w14:textId="546F38DD" w:rsidR="009D4EB0" w:rsidRDefault="009D4EB0" w:rsidP="009D4EB0">
            <w:pPr>
              <w:pStyle w:val="TableParagraph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3</w:t>
            </w:r>
          </w:p>
        </w:tc>
        <w:tc>
          <w:tcPr>
            <w:tcW w:w="540" w:type="dxa"/>
          </w:tcPr>
          <w:p w14:paraId="3BE330A5" w14:textId="34AE71C4" w:rsidR="009D4EB0" w:rsidRDefault="009D4EB0" w:rsidP="009D4EB0">
            <w:pPr>
              <w:pStyle w:val="TableParagraph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3.0</w:t>
            </w:r>
          </w:p>
        </w:tc>
        <w:tc>
          <w:tcPr>
            <w:tcW w:w="810" w:type="dxa"/>
            <w:vMerge/>
          </w:tcPr>
          <w:p w14:paraId="15CDF62F" w14:textId="77777777" w:rsidR="009D4EB0" w:rsidRDefault="009D4EB0" w:rsidP="009D4EB0">
            <w:pPr>
              <w:pStyle w:val="TableParagraph"/>
              <w:rPr>
                <w:sz w:val="14"/>
              </w:rPr>
            </w:pPr>
          </w:p>
        </w:tc>
      </w:tr>
    </w:tbl>
    <w:p w14:paraId="41B026F8" w14:textId="1CB4192D" w:rsidR="00505255" w:rsidRDefault="00505255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74D2C744" w14:textId="77777777" w:rsidTr="0074371D">
        <w:trPr>
          <w:trHeight w:val="287"/>
        </w:trPr>
        <w:tc>
          <w:tcPr>
            <w:tcW w:w="488" w:type="dxa"/>
          </w:tcPr>
          <w:p w14:paraId="265E04D0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7FEB69F6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054D10BC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7887B444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091B88D8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005D8EEE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2040E660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F92236" w14:paraId="4F56100D" w14:textId="77777777" w:rsidTr="0074371D">
        <w:trPr>
          <w:trHeight w:val="287"/>
        </w:trPr>
        <w:tc>
          <w:tcPr>
            <w:tcW w:w="488" w:type="dxa"/>
          </w:tcPr>
          <w:p w14:paraId="5533747D" w14:textId="384F8DA1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4050" w:type="dxa"/>
          </w:tcPr>
          <w:p w14:paraId="3208B1C2" w14:textId="4BBE59A7" w:rsidR="00F92236" w:rsidRDefault="00F92236" w:rsidP="00F92236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thought the tool was easy to use.</w:t>
            </w:r>
          </w:p>
        </w:tc>
        <w:tc>
          <w:tcPr>
            <w:tcW w:w="540" w:type="dxa"/>
          </w:tcPr>
          <w:p w14:paraId="12982ADC" w14:textId="28348548" w:rsidR="00F92236" w:rsidRDefault="00F92236" w:rsidP="00F92236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72B0E30E" w14:textId="04522FE1" w:rsidR="00F92236" w:rsidRDefault="00F92236" w:rsidP="00F92236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07038594" w14:textId="7E592BCF" w:rsidR="00F92236" w:rsidRDefault="00F92236" w:rsidP="00F9223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3</w:t>
            </w:r>
          </w:p>
        </w:tc>
        <w:tc>
          <w:tcPr>
            <w:tcW w:w="540" w:type="dxa"/>
          </w:tcPr>
          <w:p w14:paraId="2D282B0D" w14:textId="21FE4521" w:rsidR="00F92236" w:rsidRDefault="00F92236" w:rsidP="00F92236">
            <w:pPr>
              <w:pStyle w:val="TableParagraph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3.0</w:t>
            </w:r>
          </w:p>
        </w:tc>
        <w:tc>
          <w:tcPr>
            <w:tcW w:w="810" w:type="dxa"/>
            <w:vMerge w:val="restart"/>
            <w:vAlign w:val="center"/>
          </w:tcPr>
          <w:p w14:paraId="7908529B" w14:textId="64F776A3" w:rsidR="00F92236" w:rsidRDefault="00F92236" w:rsidP="00F9223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8.2</w:t>
            </w:r>
          </w:p>
        </w:tc>
      </w:tr>
      <w:tr w:rsidR="00F92236" w14:paraId="486F0C99" w14:textId="77777777" w:rsidTr="0074371D">
        <w:trPr>
          <w:trHeight w:val="287"/>
        </w:trPr>
        <w:tc>
          <w:tcPr>
            <w:tcW w:w="488" w:type="dxa"/>
          </w:tcPr>
          <w:p w14:paraId="33B2936C" w14:textId="77777777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4CE61C3" w14:textId="77777777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5C895346" w14:textId="787D2CA4" w:rsidR="00F92236" w:rsidRDefault="00F92236" w:rsidP="00F92236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1B4C91AD" w14:textId="64E50C20" w:rsidR="00F92236" w:rsidRDefault="00F92236" w:rsidP="00F92236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637D6D3E" w14:textId="58C2D558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>15</w:t>
            </w:r>
          </w:p>
        </w:tc>
        <w:tc>
          <w:tcPr>
            <w:tcW w:w="540" w:type="dxa"/>
          </w:tcPr>
          <w:p w14:paraId="5DD4C3BB" w14:textId="460303EC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65.2</w:t>
            </w:r>
          </w:p>
        </w:tc>
        <w:tc>
          <w:tcPr>
            <w:tcW w:w="810" w:type="dxa"/>
            <w:vMerge/>
            <w:vAlign w:val="center"/>
          </w:tcPr>
          <w:p w14:paraId="4665BF77" w14:textId="77777777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F92236" w14:paraId="36E8CA81" w14:textId="77777777" w:rsidTr="0074371D">
        <w:trPr>
          <w:trHeight w:val="287"/>
        </w:trPr>
        <w:tc>
          <w:tcPr>
            <w:tcW w:w="488" w:type="dxa"/>
          </w:tcPr>
          <w:p w14:paraId="674337A6" w14:textId="77777777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18BAD4FE" w14:textId="77777777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5289C726" w14:textId="1003CA7F" w:rsidR="00F92236" w:rsidRDefault="00F92236" w:rsidP="00F92236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0AA9E376" w14:textId="3F2FF13A" w:rsidR="00F92236" w:rsidRDefault="00F92236" w:rsidP="00F92236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3287D380" w14:textId="74639F13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3</w:t>
            </w:r>
          </w:p>
        </w:tc>
        <w:tc>
          <w:tcPr>
            <w:tcW w:w="540" w:type="dxa"/>
          </w:tcPr>
          <w:p w14:paraId="1FC9A0BB" w14:textId="5661EF0F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3.0</w:t>
            </w:r>
          </w:p>
        </w:tc>
        <w:tc>
          <w:tcPr>
            <w:tcW w:w="810" w:type="dxa"/>
          </w:tcPr>
          <w:p w14:paraId="1527E780" w14:textId="03F4AB99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3.0</w:t>
            </w:r>
          </w:p>
        </w:tc>
      </w:tr>
      <w:tr w:rsidR="00F92236" w14:paraId="4EF7D5B1" w14:textId="77777777" w:rsidTr="0074371D">
        <w:trPr>
          <w:trHeight w:val="287"/>
        </w:trPr>
        <w:tc>
          <w:tcPr>
            <w:tcW w:w="488" w:type="dxa"/>
          </w:tcPr>
          <w:p w14:paraId="1BAD88C3" w14:textId="77777777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B6468C5" w14:textId="77777777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061435CC" w14:textId="207BEF38" w:rsidR="00F92236" w:rsidRDefault="00F92236" w:rsidP="00F92236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506079B2" w14:textId="66855A80" w:rsidR="00F92236" w:rsidRDefault="00F92236" w:rsidP="00F92236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20299069" w14:textId="51DE2D13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2</w:t>
            </w:r>
          </w:p>
        </w:tc>
        <w:tc>
          <w:tcPr>
            <w:tcW w:w="540" w:type="dxa"/>
          </w:tcPr>
          <w:p w14:paraId="7595D173" w14:textId="2754D9CA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8.7</w:t>
            </w:r>
          </w:p>
        </w:tc>
        <w:tc>
          <w:tcPr>
            <w:tcW w:w="810" w:type="dxa"/>
            <w:vMerge w:val="restart"/>
            <w:vAlign w:val="center"/>
          </w:tcPr>
          <w:p w14:paraId="0F9129A8" w14:textId="10B90E39" w:rsidR="00F92236" w:rsidRDefault="00F92236" w:rsidP="00F92236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8.7</w:t>
            </w:r>
          </w:p>
        </w:tc>
      </w:tr>
      <w:tr w:rsidR="00F92236" w14:paraId="208A07D0" w14:textId="77777777" w:rsidTr="0074371D">
        <w:trPr>
          <w:trHeight w:val="287"/>
        </w:trPr>
        <w:tc>
          <w:tcPr>
            <w:tcW w:w="488" w:type="dxa"/>
          </w:tcPr>
          <w:p w14:paraId="14CDC1F8" w14:textId="77777777" w:rsidR="00F92236" w:rsidRDefault="00F92236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3496F254" w14:textId="24CF96AC" w:rsidR="00F92236" w:rsidRDefault="00596F73" w:rsidP="00F92236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2.71-&gt;1.71</w:t>
            </w:r>
          </w:p>
        </w:tc>
        <w:tc>
          <w:tcPr>
            <w:tcW w:w="540" w:type="dxa"/>
          </w:tcPr>
          <w:p w14:paraId="1DDB52F0" w14:textId="4BE26F40" w:rsidR="00F92236" w:rsidRDefault="00F92236" w:rsidP="00F92236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0209938A" w14:textId="5AB36144" w:rsidR="00F92236" w:rsidRDefault="00F92236" w:rsidP="00F92236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446DBA26" w14:textId="62E92BBC" w:rsidR="00F92236" w:rsidRDefault="00F92236" w:rsidP="00F9223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0</w:t>
            </w:r>
          </w:p>
        </w:tc>
        <w:tc>
          <w:tcPr>
            <w:tcW w:w="540" w:type="dxa"/>
          </w:tcPr>
          <w:p w14:paraId="408B134E" w14:textId="756C61D4" w:rsidR="00F92236" w:rsidRDefault="00F92236" w:rsidP="00F9223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  <w:tc>
          <w:tcPr>
            <w:tcW w:w="810" w:type="dxa"/>
            <w:vMerge/>
          </w:tcPr>
          <w:p w14:paraId="32707D77" w14:textId="77777777" w:rsidR="00F92236" w:rsidRDefault="00F92236" w:rsidP="00F92236">
            <w:pPr>
              <w:pStyle w:val="TableParagraph"/>
              <w:rPr>
                <w:sz w:val="14"/>
              </w:rPr>
            </w:pPr>
          </w:p>
        </w:tc>
      </w:tr>
    </w:tbl>
    <w:p w14:paraId="17C8BF7C" w14:textId="0B66BF9B" w:rsidR="00BF7591" w:rsidRDefault="00BF7591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16DA849E" w14:textId="77777777" w:rsidTr="0074371D">
        <w:trPr>
          <w:trHeight w:val="287"/>
        </w:trPr>
        <w:tc>
          <w:tcPr>
            <w:tcW w:w="488" w:type="dxa"/>
          </w:tcPr>
          <w:p w14:paraId="1EC401C9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60853BA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724D97DB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25C79CE1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75DA2200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4C575807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4DD8F276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BF7591" w14:paraId="28DD29F0" w14:textId="77777777" w:rsidTr="0074371D">
        <w:trPr>
          <w:trHeight w:val="287"/>
        </w:trPr>
        <w:tc>
          <w:tcPr>
            <w:tcW w:w="488" w:type="dxa"/>
          </w:tcPr>
          <w:p w14:paraId="581E5C84" w14:textId="522990B5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4050" w:type="dxa"/>
          </w:tcPr>
          <w:p w14:paraId="1FD019DC" w14:textId="60824BD6" w:rsidR="00BF7591" w:rsidRDefault="00BF7591" w:rsidP="00BF7591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think that I would need the support of a technical person to</w:t>
            </w:r>
            <w:r>
              <w:rPr>
                <w:w w:val="105"/>
                <w:sz w:val="14"/>
              </w:rPr>
              <w:t xml:space="preserve"> </w:t>
            </w:r>
            <w:r w:rsidRPr="00BF7591">
              <w:rPr>
                <w:w w:val="105"/>
                <w:sz w:val="14"/>
              </w:rPr>
              <w:t>be able to use the tool.</w:t>
            </w:r>
          </w:p>
        </w:tc>
        <w:tc>
          <w:tcPr>
            <w:tcW w:w="540" w:type="dxa"/>
          </w:tcPr>
          <w:p w14:paraId="0D7CC19A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061BD8A9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75538935" w14:textId="0133777C" w:rsidR="00BF7591" w:rsidRDefault="00B1133C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 w:rsidR="003A3BE3">
              <w:rPr>
                <w:sz w:val="14"/>
              </w:rPr>
              <w:t>0</w:t>
            </w:r>
          </w:p>
        </w:tc>
        <w:tc>
          <w:tcPr>
            <w:tcW w:w="540" w:type="dxa"/>
          </w:tcPr>
          <w:p w14:paraId="20C3B0D7" w14:textId="293F9D11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 w:rsidR="003A3BE3">
              <w:rPr>
                <w:sz w:val="14"/>
              </w:rPr>
              <w:t xml:space="preserve"> </w:t>
            </w:r>
            <w:r w:rsidR="00B1133C">
              <w:rPr>
                <w:sz w:val="14"/>
              </w:rPr>
              <w:t xml:space="preserve"> </w:t>
            </w:r>
            <w:r w:rsidR="003A3BE3">
              <w:rPr>
                <w:sz w:val="14"/>
              </w:rPr>
              <w:t xml:space="preserve"> 0</w:t>
            </w:r>
          </w:p>
        </w:tc>
        <w:tc>
          <w:tcPr>
            <w:tcW w:w="810" w:type="dxa"/>
            <w:vMerge w:val="restart"/>
            <w:vAlign w:val="center"/>
          </w:tcPr>
          <w:p w14:paraId="0E63E1E1" w14:textId="1D2694DE" w:rsidR="00BF7591" w:rsidRDefault="003A3BE3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8.7</w:t>
            </w:r>
          </w:p>
        </w:tc>
      </w:tr>
      <w:tr w:rsidR="00BF7591" w14:paraId="161FBCC6" w14:textId="77777777" w:rsidTr="0074371D">
        <w:trPr>
          <w:trHeight w:val="287"/>
        </w:trPr>
        <w:tc>
          <w:tcPr>
            <w:tcW w:w="488" w:type="dxa"/>
          </w:tcPr>
          <w:p w14:paraId="479EB4AD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2E863E8B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6F1A3156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5AE39E16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693496EB" w14:textId="54FB4BA2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 w:rsidR="003A3BE3">
              <w:rPr>
                <w:spacing w:val="-2"/>
                <w:w w:val="105"/>
                <w:sz w:val="14"/>
              </w:rPr>
              <w:t>2</w:t>
            </w:r>
          </w:p>
        </w:tc>
        <w:tc>
          <w:tcPr>
            <w:tcW w:w="540" w:type="dxa"/>
          </w:tcPr>
          <w:p w14:paraId="218EA8EA" w14:textId="42921667" w:rsidR="00BF7591" w:rsidRDefault="003A3BE3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8.7</w:t>
            </w:r>
          </w:p>
        </w:tc>
        <w:tc>
          <w:tcPr>
            <w:tcW w:w="810" w:type="dxa"/>
            <w:vMerge/>
            <w:vAlign w:val="center"/>
          </w:tcPr>
          <w:p w14:paraId="78F2CFED" w14:textId="77777777" w:rsidR="00BF7591" w:rsidRDefault="00BF7591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BF7591" w14:paraId="19EE4AD6" w14:textId="77777777" w:rsidTr="0074371D">
        <w:trPr>
          <w:trHeight w:val="287"/>
        </w:trPr>
        <w:tc>
          <w:tcPr>
            <w:tcW w:w="488" w:type="dxa"/>
          </w:tcPr>
          <w:p w14:paraId="5A99AD34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54968359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2D39D6E8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1EF65980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6BD44775" w14:textId="3259A51C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 w:rsidR="003A3BE3">
              <w:rPr>
                <w:spacing w:val="-2"/>
                <w:w w:val="105"/>
                <w:sz w:val="14"/>
              </w:rPr>
              <w:t>0</w:t>
            </w:r>
          </w:p>
        </w:tc>
        <w:tc>
          <w:tcPr>
            <w:tcW w:w="540" w:type="dxa"/>
          </w:tcPr>
          <w:p w14:paraId="49C64A0A" w14:textId="215A3AFF" w:rsidR="00BF7591" w:rsidRDefault="003A3BE3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   0</w:t>
            </w:r>
          </w:p>
        </w:tc>
        <w:tc>
          <w:tcPr>
            <w:tcW w:w="810" w:type="dxa"/>
          </w:tcPr>
          <w:p w14:paraId="57134942" w14:textId="653E47ED" w:rsidR="00BF7591" w:rsidRDefault="003A3BE3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   0</w:t>
            </w:r>
          </w:p>
        </w:tc>
      </w:tr>
      <w:tr w:rsidR="00BF7591" w14:paraId="7DC02E4E" w14:textId="77777777" w:rsidTr="0074371D">
        <w:trPr>
          <w:trHeight w:val="287"/>
        </w:trPr>
        <w:tc>
          <w:tcPr>
            <w:tcW w:w="488" w:type="dxa"/>
          </w:tcPr>
          <w:p w14:paraId="65B9AFC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1F989246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3B305761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4894F6CF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15CD437C" w14:textId="4737D06C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 w:rsidR="003A3BE3">
              <w:rPr>
                <w:spacing w:val="-2"/>
                <w:w w:val="105"/>
                <w:sz w:val="14"/>
              </w:rPr>
              <w:t>6</w:t>
            </w:r>
          </w:p>
        </w:tc>
        <w:tc>
          <w:tcPr>
            <w:tcW w:w="540" w:type="dxa"/>
          </w:tcPr>
          <w:p w14:paraId="7EA2AF2E" w14:textId="240E0EC5" w:rsidR="00BF7591" w:rsidRDefault="003A3BE3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6.1</w:t>
            </w:r>
          </w:p>
        </w:tc>
        <w:tc>
          <w:tcPr>
            <w:tcW w:w="810" w:type="dxa"/>
            <w:vMerge w:val="restart"/>
            <w:vAlign w:val="center"/>
          </w:tcPr>
          <w:p w14:paraId="42276E53" w14:textId="661274B5" w:rsidR="00BF7591" w:rsidRDefault="003A3BE3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91.3</w:t>
            </w:r>
          </w:p>
        </w:tc>
      </w:tr>
      <w:tr w:rsidR="00BF7591" w14:paraId="3BC4FB30" w14:textId="77777777" w:rsidTr="0074371D">
        <w:trPr>
          <w:trHeight w:val="287"/>
        </w:trPr>
        <w:tc>
          <w:tcPr>
            <w:tcW w:w="488" w:type="dxa"/>
          </w:tcPr>
          <w:p w14:paraId="50BD6377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0C9DB343" w14:textId="7F359DBB" w:rsidR="00596F73" w:rsidRDefault="00596F73" w:rsidP="00596F73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0.5-&gt;4.5</w:t>
            </w:r>
          </w:p>
        </w:tc>
        <w:tc>
          <w:tcPr>
            <w:tcW w:w="540" w:type="dxa"/>
          </w:tcPr>
          <w:p w14:paraId="18F2BB74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330E07C4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3C4CADA4" w14:textId="7A799F7C" w:rsidR="00BF7591" w:rsidRDefault="003A3BE3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5</w:t>
            </w:r>
          </w:p>
        </w:tc>
        <w:tc>
          <w:tcPr>
            <w:tcW w:w="540" w:type="dxa"/>
          </w:tcPr>
          <w:p w14:paraId="64AE3256" w14:textId="2C35ACAE" w:rsidR="00BF7591" w:rsidRDefault="003A3BE3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5.2</w:t>
            </w:r>
          </w:p>
        </w:tc>
        <w:tc>
          <w:tcPr>
            <w:tcW w:w="810" w:type="dxa"/>
            <w:vMerge/>
          </w:tcPr>
          <w:p w14:paraId="09CDEB35" w14:textId="77777777" w:rsidR="00BF7591" w:rsidRDefault="00BF7591" w:rsidP="0074371D">
            <w:pPr>
              <w:pStyle w:val="TableParagraph"/>
              <w:rPr>
                <w:sz w:val="14"/>
              </w:rPr>
            </w:pPr>
          </w:p>
        </w:tc>
      </w:tr>
    </w:tbl>
    <w:p w14:paraId="0871AAD4" w14:textId="0BB33028" w:rsidR="00BF7591" w:rsidRDefault="00BF7591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117328CF" w14:textId="77777777" w:rsidTr="0074371D">
        <w:trPr>
          <w:trHeight w:val="287"/>
        </w:trPr>
        <w:tc>
          <w:tcPr>
            <w:tcW w:w="488" w:type="dxa"/>
          </w:tcPr>
          <w:p w14:paraId="7FC96AE3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6D169427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163E8898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780ADC66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53B62333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0D7135F8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4B3027C9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4F51C4" w14:paraId="7128104F" w14:textId="77777777" w:rsidTr="0074371D">
        <w:trPr>
          <w:trHeight w:val="287"/>
        </w:trPr>
        <w:tc>
          <w:tcPr>
            <w:tcW w:w="488" w:type="dxa"/>
          </w:tcPr>
          <w:p w14:paraId="09F13810" w14:textId="339E9C21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5</w:t>
            </w:r>
          </w:p>
        </w:tc>
        <w:tc>
          <w:tcPr>
            <w:tcW w:w="4050" w:type="dxa"/>
          </w:tcPr>
          <w:p w14:paraId="06006D65" w14:textId="01A43E5E" w:rsidR="004F51C4" w:rsidRDefault="004F51C4" w:rsidP="004F51C4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found the various functions in the tool were well</w:t>
            </w:r>
            <w:r>
              <w:rPr>
                <w:w w:val="105"/>
                <w:sz w:val="14"/>
              </w:rPr>
              <w:t xml:space="preserve"> </w:t>
            </w:r>
            <w:r w:rsidRPr="00BF7591">
              <w:rPr>
                <w:w w:val="105"/>
                <w:sz w:val="14"/>
              </w:rPr>
              <w:t>integrated.</w:t>
            </w:r>
          </w:p>
        </w:tc>
        <w:tc>
          <w:tcPr>
            <w:tcW w:w="540" w:type="dxa"/>
          </w:tcPr>
          <w:p w14:paraId="59717C47" w14:textId="0B9BBDD3" w:rsidR="004F51C4" w:rsidRDefault="004F51C4" w:rsidP="004F51C4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71B99FA8" w14:textId="285BDBD8" w:rsidR="004F51C4" w:rsidRDefault="004F51C4" w:rsidP="004F51C4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792EF780" w14:textId="14708CB9" w:rsidR="004F51C4" w:rsidRDefault="004F51C4" w:rsidP="004F51C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3</w:t>
            </w:r>
          </w:p>
        </w:tc>
        <w:tc>
          <w:tcPr>
            <w:tcW w:w="540" w:type="dxa"/>
          </w:tcPr>
          <w:p w14:paraId="19D9D2ED" w14:textId="10D77067" w:rsidR="004F51C4" w:rsidRDefault="004F51C4" w:rsidP="004F51C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3.0</w:t>
            </w:r>
          </w:p>
        </w:tc>
        <w:tc>
          <w:tcPr>
            <w:tcW w:w="810" w:type="dxa"/>
            <w:vMerge w:val="restart"/>
            <w:vAlign w:val="center"/>
          </w:tcPr>
          <w:p w14:paraId="547D9774" w14:textId="5C65A262" w:rsidR="004F51C4" w:rsidRDefault="004F51C4" w:rsidP="004F51C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9.5</w:t>
            </w:r>
          </w:p>
        </w:tc>
      </w:tr>
      <w:tr w:rsidR="004F51C4" w14:paraId="53FD2CB4" w14:textId="77777777" w:rsidTr="0074371D">
        <w:trPr>
          <w:trHeight w:val="287"/>
        </w:trPr>
        <w:tc>
          <w:tcPr>
            <w:tcW w:w="488" w:type="dxa"/>
          </w:tcPr>
          <w:p w14:paraId="2906985E" w14:textId="77777777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7D1016C0" w14:textId="77777777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6D45C453" w14:textId="7BE2437A" w:rsidR="004F51C4" w:rsidRDefault="004F51C4" w:rsidP="004F51C4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288998AB" w14:textId="65128308" w:rsidR="004F51C4" w:rsidRDefault="004F51C4" w:rsidP="004F51C4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41B29CFB" w14:textId="4AD26AF6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3</w:t>
            </w:r>
          </w:p>
        </w:tc>
        <w:tc>
          <w:tcPr>
            <w:tcW w:w="540" w:type="dxa"/>
          </w:tcPr>
          <w:p w14:paraId="7C3D203F" w14:textId="09BA23F5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56.5</w:t>
            </w:r>
          </w:p>
        </w:tc>
        <w:tc>
          <w:tcPr>
            <w:tcW w:w="810" w:type="dxa"/>
            <w:vMerge/>
            <w:vAlign w:val="center"/>
          </w:tcPr>
          <w:p w14:paraId="500B13A3" w14:textId="77777777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4F51C4" w14:paraId="5D7662DE" w14:textId="77777777" w:rsidTr="0074371D">
        <w:trPr>
          <w:trHeight w:val="287"/>
        </w:trPr>
        <w:tc>
          <w:tcPr>
            <w:tcW w:w="488" w:type="dxa"/>
          </w:tcPr>
          <w:p w14:paraId="32A8E316" w14:textId="77777777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141C99D6" w14:textId="77777777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28466E3A" w14:textId="7DAB9EC6" w:rsidR="004F51C4" w:rsidRDefault="004F51C4" w:rsidP="004F51C4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30FF657D" w14:textId="117988ED" w:rsidR="004F51C4" w:rsidRDefault="004F51C4" w:rsidP="004F51C4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50E52BA6" w14:textId="0DAD3BB1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6</w:t>
            </w:r>
          </w:p>
        </w:tc>
        <w:tc>
          <w:tcPr>
            <w:tcW w:w="540" w:type="dxa"/>
          </w:tcPr>
          <w:p w14:paraId="02C864D6" w14:textId="6F8A01F3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6.1</w:t>
            </w:r>
          </w:p>
        </w:tc>
        <w:tc>
          <w:tcPr>
            <w:tcW w:w="810" w:type="dxa"/>
          </w:tcPr>
          <w:p w14:paraId="5CD11DF0" w14:textId="7EFFBF05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6.1</w:t>
            </w:r>
          </w:p>
        </w:tc>
      </w:tr>
      <w:tr w:rsidR="004F51C4" w14:paraId="63C30040" w14:textId="77777777" w:rsidTr="0074371D">
        <w:trPr>
          <w:trHeight w:val="287"/>
        </w:trPr>
        <w:tc>
          <w:tcPr>
            <w:tcW w:w="488" w:type="dxa"/>
          </w:tcPr>
          <w:p w14:paraId="21BBD7F6" w14:textId="77777777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3E58AEC4" w14:textId="77777777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6B356A18" w14:textId="0296BD18" w:rsidR="004F51C4" w:rsidRDefault="004F51C4" w:rsidP="004F51C4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7B341333" w14:textId="32955509" w:rsidR="004F51C4" w:rsidRDefault="004F51C4" w:rsidP="004F51C4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17D18EBB" w14:textId="69E0E977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1</w:t>
            </w:r>
          </w:p>
        </w:tc>
        <w:tc>
          <w:tcPr>
            <w:tcW w:w="540" w:type="dxa"/>
          </w:tcPr>
          <w:p w14:paraId="5D5D5182" w14:textId="0D120B6E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.3</w:t>
            </w:r>
          </w:p>
        </w:tc>
        <w:tc>
          <w:tcPr>
            <w:tcW w:w="810" w:type="dxa"/>
            <w:vMerge w:val="restart"/>
            <w:vAlign w:val="center"/>
          </w:tcPr>
          <w:p w14:paraId="600CBD32" w14:textId="7E514B88" w:rsidR="004F51C4" w:rsidRDefault="004F51C4" w:rsidP="004F51C4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.3</w:t>
            </w:r>
          </w:p>
        </w:tc>
      </w:tr>
      <w:tr w:rsidR="004F51C4" w14:paraId="393F4413" w14:textId="77777777" w:rsidTr="0074371D">
        <w:trPr>
          <w:trHeight w:val="287"/>
        </w:trPr>
        <w:tc>
          <w:tcPr>
            <w:tcW w:w="488" w:type="dxa"/>
          </w:tcPr>
          <w:p w14:paraId="4AED9654" w14:textId="77777777" w:rsidR="004F51C4" w:rsidRDefault="004F51C4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17ACF0C1" w14:textId="572E663B" w:rsidR="004F51C4" w:rsidRDefault="00596F73" w:rsidP="004F51C4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2.667-&gt;1.667</w:t>
            </w:r>
          </w:p>
        </w:tc>
        <w:tc>
          <w:tcPr>
            <w:tcW w:w="540" w:type="dxa"/>
          </w:tcPr>
          <w:p w14:paraId="609CE697" w14:textId="16DB2F41" w:rsidR="004F51C4" w:rsidRDefault="004F51C4" w:rsidP="004F51C4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7E471DD2" w14:textId="1E96D7B3" w:rsidR="004F51C4" w:rsidRDefault="004F51C4" w:rsidP="004F51C4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095001DF" w14:textId="214D1ABE" w:rsidR="004F51C4" w:rsidRDefault="004F51C4" w:rsidP="004F51C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0</w:t>
            </w:r>
          </w:p>
        </w:tc>
        <w:tc>
          <w:tcPr>
            <w:tcW w:w="540" w:type="dxa"/>
          </w:tcPr>
          <w:p w14:paraId="5D646FCC" w14:textId="114678E9" w:rsidR="004F51C4" w:rsidRDefault="004F51C4" w:rsidP="004F51C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  <w:tc>
          <w:tcPr>
            <w:tcW w:w="810" w:type="dxa"/>
            <w:vMerge/>
          </w:tcPr>
          <w:p w14:paraId="7121D041" w14:textId="77777777" w:rsidR="004F51C4" w:rsidRDefault="004F51C4" w:rsidP="004F51C4">
            <w:pPr>
              <w:pStyle w:val="TableParagraph"/>
              <w:rPr>
                <w:sz w:val="14"/>
              </w:rPr>
            </w:pPr>
          </w:p>
        </w:tc>
      </w:tr>
      <w:tr w:rsidR="0052429B" w14:paraId="33B75260" w14:textId="77777777" w:rsidTr="0074371D">
        <w:trPr>
          <w:trHeight w:val="287"/>
        </w:trPr>
        <w:tc>
          <w:tcPr>
            <w:tcW w:w="488" w:type="dxa"/>
          </w:tcPr>
          <w:p w14:paraId="34E40DF5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2BF84BCB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6F8071C7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2D99C0A0" w14:textId="77777777" w:rsidR="0052429B" w:rsidRDefault="0052429B" w:rsidP="0052429B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7E7F922A" w14:textId="77777777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7F173F81" w14:textId="77777777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39EC2795" w14:textId="77777777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52429B" w14:paraId="3DB6DA0E" w14:textId="77777777" w:rsidTr="0074371D">
        <w:trPr>
          <w:trHeight w:val="287"/>
        </w:trPr>
        <w:tc>
          <w:tcPr>
            <w:tcW w:w="488" w:type="dxa"/>
          </w:tcPr>
          <w:p w14:paraId="1ADFFF26" w14:textId="15613C3C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6</w:t>
            </w:r>
          </w:p>
        </w:tc>
        <w:tc>
          <w:tcPr>
            <w:tcW w:w="4050" w:type="dxa"/>
          </w:tcPr>
          <w:p w14:paraId="1E4C1937" w14:textId="14F945A9" w:rsidR="0052429B" w:rsidRDefault="0052429B" w:rsidP="0052429B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thought there was too much inconsistency in the tool.</w:t>
            </w:r>
          </w:p>
        </w:tc>
        <w:tc>
          <w:tcPr>
            <w:tcW w:w="540" w:type="dxa"/>
          </w:tcPr>
          <w:p w14:paraId="68702699" w14:textId="77777777" w:rsidR="0052429B" w:rsidRDefault="0052429B" w:rsidP="0052429B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3185B0B2" w14:textId="77777777" w:rsidR="0052429B" w:rsidRDefault="0052429B" w:rsidP="0052429B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70D872D4" w14:textId="623D97BB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0</w:t>
            </w:r>
          </w:p>
        </w:tc>
        <w:tc>
          <w:tcPr>
            <w:tcW w:w="540" w:type="dxa"/>
          </w:tcPr>
          <w:p w14:paraId="3ABA2ADF" w14:textId="7A030BB2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  <w:tc>
          <w:tcPr>
            <w:tcW w:w="810" w:type="dxa"/>
            <w:vMerge w:val="restart"/>
            <w:vAlign w:val="center"/>
          </w:tcPr>
          <w:p w14:paraId="130B9098" w14:textId="4D58399E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</w:tr>
      <w:tr w:rsidR="0052429B" w14:paraId="014C7301" w14:textId="77777777" w:rsidTr="0074371D">
        <w:trPr>
          <w:trHeight w:val="287"/>
        </w:trPr>
        <w:tc>
          <w:tcPr>
            <w:tcW w:w="488" w:type="dxa"/>
          </w:tcPr>
          <w:p w14:paraId="2AD825D3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412FE838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65EC7AA4" w14:textId="77777777" w:rsidR="0052429B" w:rsidRDefault="0052429B" w:rsidP="0052429B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3C29DEAA" w14:textId="77777777" w:rsidR="0052429B" w:rsidRDefault="0052429B" w:rsidP="0052429B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2D4FE79E" w14:textId="4E334CC1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0</w:t>
            </w:r>
          </w:p>
        </w:tc>
        <w:tc>
          <w:tcPr>
            <w:tcW w:w="540" w:type="dxa"/>
          </w:tcPr>
          <w:p w14:paraId="6D75534A" w14:textId="44E7570B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   </w:t>
            </w:r>
            <w:r>
              <w:rPr>
                <w:spacing w:val="-2"/>
                <w:w w:val="105"/>
                <w:sz w:val="14"/>
              </w:rPr>
              <w:t>0</w:t>
            </w:r>
          </w:p>
        </w:tc>
        <w:tc>
          <w:tcPr>
            <w:tcW w:w="810" w:type="dxa"/>
            <w:vMerge/>
            <w:vAlign w:val="center"/>
          </w:tcPr>
          <w:p w14:paraId="4909353E" w14:textId="77777777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52429B" w14:paraId="5CED9D5B" w14:textId="77777777" w:rsidTr="0074371D">
        <w:trPr>
          <w:trHeight w:val="287"/>
        </w:trPr>
        <w:tc>
          <w:tcPr>
            <w:tcW w:w="488" w:type="dxa"/>
          </w:tcPr>
          <w:p w14:paraId="6CE49AEB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191813FF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4BC3EEEF" w14:textId="77777777" w:rsidR="0052429B" w:rsidRDefault="0052429B" w:rsidP="0052429B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36B223BC" w14:textId="77777777" w:rsidR="0052429B" w:rsidRDefault="0052429B" w:rsidP="0052429B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6B11C620" w14:textId="211479EE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5</w:t>
            </w:r>
          </w:p>
        </w:tc>
        <w:tc>
          <w:tcPr>
            <w:tcW w:w="540" w:type="dxa"/>
          </w:tcPr>
          <w:p w14:paraId="23EAA9DF" w14:textId="2292FCF4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1.7</w:t>
            </w:r>
          </w:p>
        </w:tc>
        <w:tc>
          <w:tcPr>
            <w:tcW w:w="810" w:type="dxa"/>
          </w:tcPr>
          <w:p w14:paraId="7C838761" w14:textId="074AD4FF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1.7</w:t>
            </w:r>
          </w:p>
        </w:tc>
      </w:tr>
      <w:tr w:rsidR="0052429B" w14:paraId="0EEC7AA7" w14:textId="77777777" w:rsidTr="0074371D">
        <w:trPr>
          <w:trHeight w:val="287"/>
        </w:trPr>
        <w:tc>
          <w:tcPr>
            <w:tcW w:w="488" w:type="dxa"/>
          </w:tcPr>
          <w:p w14:paraId="22BA957C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B057F53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4CF285B8" w14:textId="77777777" w:rsidR="0052429B" w:rsidRDefault="0052429B" w:rsidP="0052429B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0F00B359" w14:textId="77777777" w:rsidR="0052429B" w:rsidRDefault="0052429B" w:rsidP="0052429B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28ED0618" w14:textId="6ED2C430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0</w:t>
            </w:r>
          </w:p>
        </w:tc>
        <w:tc>
          <w:tcPr>
            <w:tcW w:w="540" w:type="dxa"/>
          </w:tcPr>
          <w:p w14:paraId="280F995E" w14:textId="776C2E49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43.5</w:t>
            </w:r>
          </w:p>
        </w:tc>
        <w:tc>
          <w:tcPr>
            <w:tcW w:w="810" w:type="dxa"/>
            <w:vMerge w:val="restart"/>
            <w:vAlign w:val="center"/>
          </w:tcPr>
          <w:p w14:paraId="797B6C08" w14:textId="09C5DF75" w:rsidR="0052429B" w:rsidRDefault="0052429B" w:rsidP="0052429B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78.3</w:t>
            </w:r>
          </w:p>
        </w:tc>
      </w:tr>
      <w:tr w:rsidR="0052429B" w14:paraId="47E33CFC" w14:textId="77777777" w:rsidTr="0074371D">
        <w:trPr>
          <w:trHeight w:val="287"/>
        </w:trPr>
        <w:tc>
          <w:tcPr>
            <w:tcW w:w="488" w:type="dxa"/>
          </w:tcPr>
          <w:p w14:paraId="212A0301" w14:textId="77777777" w:rsidR="0052429B" w:rsidRDefault="0052429B" w:rsidP="0052429B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3C208E4" w14:textId="6A96A380" w:rsidR="00596F73" w:rsidRDefault="00596F73" w:rsidP="00596F73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0.833-&gt;4.1</w:t>
            </w:r>
            <w:r w:rsidR="003269FB">
              <w:rPr>
                <w:w w:val="103"/>
                <w:sz w:val="14"/>
              </w:rPr>
              <w:t>67</w:t>
            </w:r>
          </w:p>
        </w:tc>
        <w:tc>
          <w:tcPr>
            <w:tcW w:w="540" w:type="dxa"/>
          </w:tcPr>
          <w:p w14:paraId="25DBF044" w14:textId="77777777" w:rsidR="0052429B" w:rsidRDefault="0052429B" w:rsidP="0052429B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019D2797" w14:textId="77777777" w:rsidR="0052429B" w:rsidRDefault="0052429B" w:rsidP="0052429B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050478E4" w14:textId="299675EE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8</w:t>
            </w:r>
          </w:p>
        </w:tc>
        <w:tc>
          <w:tcPr>
            <w:tcW w:w="540" w:type="dxa"/>
          </w:tcPr>
          <w:p w14:paraId="179E7CAD" w14:textId="2A09174B" w:rsidR="0052429B" w:rsidRDefault="0052429B" w:rsidP="005242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34.8</w:t>
            </w:r>
          </w:p>
        </w:tc>
        <w:tc>
          <w:tcPr>
            <w:tcW w:w="810" w:type="dxa"/>
            <w:vMerge/>
          </w:tcPr>
          <w:p w14:paraId="3621C083" w14:textId="77777777" w:rsidR="0052429B" w:rsidRDefault="0052429B" w:rsidP="0052429B">
            <w:pPr>
              <w:pStyle w:val="TableParagraph"/>
              <w:rPr>
                <w:sz w:val="14"/>
              </w:rPr>
            </w:pPr>
          </w:p>
        </w:tc>
      </w:tr>
    </w:tbl>
    <w:p w14:paraId="166ED4BD" w14:textId="4E507BEC" w:rsidR="00BF7591" w:rsidRDefault="00BF7591"/>
    <w:p w14:paraId="00AEFA6F" w14:textId="53CA24CD" w:rsidR="00BF7591" w:rsidRDefault="00BF7591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160AE1FF" w14:textId="77777777" w:rsidTr="0074371D">
        <w:trPr>
          <w:trHeight w:val="287"/>
        </w:trPr>
        <w:tc>
          <w:tcPr>
            <w:tcW w:w="488" w:type="dxa"/>
          </w:tcPr>
          <w:p w14:paraId="56E2A5AB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4FFA6EB5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5575EA9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27B4D48F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5F4B2C8B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61F8ABFB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1BEAB412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B86FF5" w14:paraId="4F3B6CAE" w14:textId="77777777" w:rsidTr="0074371D">
        <w:trPr>
          <w:trHeight w:val="287"/>
        </w:trPr>
        <w:tc>
          <w:tcPr>
            <w:tcW w:w="488" w:type="dxa"/>
          </w:tcPr>
          <w:p w14:paraId="3A8CA3BE" w14:textId="12711053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7</w:t>
            </w:r>
          </w:p>
        </w:tc>
        <w:tc>
          <w:tcPr>
            <w:tcW w:w="4050" w:type="dxa"/>
          </w:tcPr>
          <w:p w14:paraId="40727B07" w14:textId="39F23000" w:rsidR="00B86FF5" w:rsidRDefault="00B86FF5" w:rsidP="00B86FF5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would imagine that most people would learn to use the tool very quickly.</w:t>
            </w:r>
          </w:p>
        </w:tc>
        <w:tc>
          <w:tcPr>
            <w:tcW w:w="540" w:type="dxa"/>
          </w:tcPr>
          <w:p w14:paraId="02E68E91" w14:textId="56A0B7BF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61F80E0A" w14:textId="55DA2191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043F8CC6" w14:textId="2E489896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4</w:t>
            </w:r>
          </w:p>
        </w:tc>
        <w:tc>
          <w:tcPr>
            <w:tcW w:w="540" w:type="dxa"/>
          </w:tcPr>
          <w:p w14:paraId="15084B12" w14:textId="0B28BB5E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7.4</w:t>
            </w:r>
          </w:p>
        </w:tc>
        <w:tc>
          <w:tcPr>
            <w:tcW w:w="810" w:type="dxa"/>
            <w:vMerge w:val="restart"/>
            <w:vAlign w:val="center"/>
          </w:tcPr>
          <w:p w14:paraId="7A349B6C" w14:textId="54E9F63C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1.3</w:t>
            </w:r>
          </w:p>
        </w:tc>
      </w:tr>
      <w:tr w:rsidR="00B86FF5" w14:paraId="023264A0" w14:textId="77777777" w:rsidTr="0074371D">
        <w:trPr>
          <w:trHeight w:val="287"/>
        </w:trPr>
        <w:tc>
          <w:tcPr>
            <w:tcW w:w="488" w:type="dxa"/>
          </w:tcPr>
          <w:p w14:paraId="35C51F29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6493A77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2254C784" w14:textId="477AA6E7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2976D617" w14:textId="0A6E51DD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4F00009A" w14:textId="584E1B60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>17</w:t>
            </w:r>
          </w:p>
        </w:tc>
        <w:tc>
          <w:tcPr>
            <w:tcW w:w="540" w:type="dxa"/>
          </w:tcPr>
          <w:p w14:paraId="4E240264" w14:textId="23487C61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>73.9</w:t>
            </w:r>
          </w:p>
        </w:tc>
        <w:tc>
          <w:tcPr>
            <w:tcW w:w="810" w:type="dxa"/>
            <w:vMerge/>
            <w:vAlign w:val="center"/>
          </w:tcPr>
          <w:p w14:paraId="567C8620" w14:textId="77777777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B86FF5" w14:paraId="2DC54A07" w14:textId="77777777" w:rsidTr="0074371D">
        <w:trPr>
          <w:trHeight w:val="287"/>
        </w:trPr>
        <w:tc>
          <w:tcPr>
            <w:tcW w:w="488" w:type="dxa"/>
          </w:tcPr>
          <w:p w14:paraId="624B1049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74BCA945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04B6AA5D" w14:textId="3C644F64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6EB273A5" w14:textId="0081C2DE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4F0B742E" w14:textId="3AADA9F5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1</w:t>
            </w:r>
          </w:p>
        </w:tc>
        <w:tc>
          <w:tcPr>
            <w:tcW w:w="540" w:type="dxa"/>
          </w:tcPr>
          <w:p w14:paraId="0574F0A4" w14:textId="371EBC12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.3</w:t>
            </w:r>
          </w:p>
        </w:tc>
        <w:tc>
          <w:tcPr>
            <w:tcW w:w="810" w:type="dxa"/>
          </w:tcPr>
          <w:p w14:paraId="72407494" w14:textId="1FA4E785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.3</w:t>
            </w:r>
          </w:p>
        </w:tc>
      </w:tr>
      <w:tr w:rsidR="00B86FF5" w14:paraId="701D17D2" w14:textId="77777777" w:rsidTr="0074371D">
        <w:trPr>
          <w:trHeight w:val="287"/>
        </w:trPr>
        <w:tc>
          <w:tcPr>
            <w:tcW w:w="488" w:type="dxa"/>
          </w:tcPr>
          <w:p w14:paraId="04B5B68E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4A29080D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2326C9D8" w14:textId="79855DC5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221A2542" w14:textId="0BCAEC8A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60141AE2" w14:textId="143EF88F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1</w:t>
            </w:r>
          </w:p>
        </w:tc>
        <w:tc>
          <w:tcPr>
            <w:tcW w:w="540" w:type="dxa"/>
          </w:tcPr>
          <w:p w14:paraId="7E583BFF" w14:textId="72790D31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.3</w:t>
            </w:r>
          </w:p>
        </w:tc>
        <w:tc>
          <w:tcPr>
            <w:tcW w:w="810" w:type="dxa"/>
            <w:vMerge w:val="restart"/>
            <w:vAlign w:val="center"/>
          </w:tcPr>
          <w:p w14:paraId="1A02950F" w14:textId="3FD023D2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.3</w:t>
            </w:r>
          </w:p>
        </w:tc>
      </w:tr>
      <w:tr w:rsidR="00B86FF5" w14:paraId="05DDC27B" w14:textId="77777777" w:rsidTr="0074371D">
        <w:trPr>
          <w:trHeight w:val="287"/>
        </w:trPr>
        <w:tc>
          <w:tcPr>
            <w:tcW w:w="488" w:type="dxa"/>
          </w:tcPr>
          <w:p w14:paraId="2727B60C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397FAD6C" w14:textId="668AA500" w:rsidR="00B86FF5" w:rsidRDefault="00596F73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2.917-&gt;</w:t>
            </w:r>
            <w:r w:rsidR="003269FB">
              <w:rPr>
                <w:w w:val="103"/>
                <w:sz w:val="14"/>
              </w:rPr>
              <w:t>1.917</w:t>
            </w:r>
          </w:p>
        </w:tc>
        <w:tc>
          <w:tcPr>
            <w:tcW w:w="540" w:type="dxa"/>
          </w:tcPr>
          <w:p w14:paraId="722CD183" w14:textId="677038C4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3C6E8128" w14:textId="192C23B1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765DAB07" w14:textId="44CB8C85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0</w:t>
            </w:r>
          </w:p>
        </w:tc>
        <w:tc>
          <w:tcPr>
            <w:tcW w:w="540" w:type="dxa"/>
          </w:tcPr>
          <w:p w14:paraId="02772109" w14:textId="1322F555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  <w:tc>
          <w:tcPr>
            <w:tcW w:w="810" w:type="dxa"/>
            <w:vMerge/>
          </w:tcPr>
          <w:p w14:paraId="2F3B028E" w14:textId="77777777" w:rsidR="00B86FF5" w:rsidRDefault="00B86FF5" w:rsidP="00B86FF5">
            <w:pPr>
              <w:pStyle w:val="TableParagraph"/>
              <w:rPr>
                <w:sz w:val="14"/>
              </w:rPr>
            </w:pPr>
          </w:p>
        </w:tc>
      </w:tr>
    </w:tbl>
    <w:p w14:paraId="0CF2BA52" w14:textId="168BF13C" w:rsidR="00BF7591" w:rsidRDefault="00BF7591"/>
    <w:p w14:paraId="11B23D4D" w14:textId="7DE676C8" w:rsidR="00BF7591" w:rsidRDefault="00BF7591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5C7099D6" w14:textId="77777777" w:rsidTr="0074371D">
        <w:trPr>
          <w:trHeight w:val="287"/>
        </w:trPr>
        <w:tc>
          <w:tcPr>
            <w:tcW w:w="488" w:type="dxa"/>
          </w:tcPr>
          <w:p w14:paraId="60211054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6F7C600C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117D9E07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1B243B27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57FDFB04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4593BCF7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4FC53AE1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BF7591" w14:paraId="7AB20108" w14:textId="77777777" w:rsidTr="0074371D">
        <w:trPr>
          <w:trHeight w:val="287"/>
        </w:trPr>
        <w:tc>
          <w:tcPr>
            <w:tcW w:w="488" w:type="dxa"/>
          </w:tcPr>
          <w:p w14:paraId="66CA873F" w14:textId="153601B1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8</w:t>
            </w:r>
          </w:p>
        </w:tc>
        <w:tc>
          <w:tcPr>
            <w:tcW w:w="4050" w:type="dxa"/>
          </w:tcPr>
          <w:p w14:paraId="02B37A4B" w14:textId="1B28398B" w:rsidR="00BF7591" w:rsidRDefault="00BF7591" w:rsidP="0074371D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found the tool very cumbersome to use.</w:t>
            </w:r>
          </w:p>
        </w:tc>
        <w:tc>
          <w:tcPr>
            <w:tcW w:w="540" w:type="dxa"/>
          </w:tcPr>
          <w:p w14:paraId="3A675322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28ED0890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286E3230" w14:textId="241B0A81" w:rsidR="00BF7591" w:rsidRDefault="00B1133C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 w:rsidR="00BF7591">
              <w:rPr>
                <w:sz w:val="14"/>
              </w:rPr>
              <w:t>1</w:t>
            </w:r>
          </w:p>
        </w:tc>
        <w:tc>
          <w:tcPr>
            <w:tcW w:w="540" w:type="dxa"/>
          </w:tcPr>
          <w:p w14:paraId="268825EB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4.3</w:t>
            </w:r>
          </w:p>
        </w:tc>
        <w:tc>
          <w:tcPr>
            <w:tcW w:w="810" w:type="dxa"/>
            <w:vMerge w:val="restart"/>
            <w:vAlign w:val="center"/>
          </w:tcPr>
          <w:p w14:paraId="502370FA" w14:textId="31485332" w:rsidR="00BF7591" w:rsidRDefault="00B1133C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4.3</w:t>
            </w:r>
          </w:p>
        </w:tc>
      </w:tr>
      <w:tr w:rsidR="00BF7591" w14:paraId="6F34E3B9" w14:textId="77777777" w:rsidTr="0074371D">
        <w:trPr>
          <w:trHeight w:val="287"/>
        </w:trPr>
        <w:tc>
          <w:tcPr>
            <w:tcW w:w="488" w:type="dxa"/>
          </w:tcPr>
          <w:p w14:paraId="19DE846C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088AE819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53F6B7C9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3AF57668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75CC4C32" w14:textId="3C6EA9E4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0</w:t>
            </w:r>
          </w:p>
        </w:tc>
        <w:tc>
          <w:tcPr>
            <w:tcW w:w="540" w:type="dxa"/>
          </w:tcPr>
          <w:p w14:paraId="399400E4" w14:textId="4753B1D5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   0</w:t>
            </w:r>
          </w:p>
        </w:tc>
        <w:tc>
          <w:tcPr>
            <w:tcW w:w="810" w:type="dxa"/>
            <w:vMerge/>
            <w:vAlign w:val="center"/>
          </w:tcPr>
          <w:p w14:paraId="7DF305DD" w14:textId="77777777" w:rsidR="00BF7591" w:rsidRDefault="00BF7591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BF7591" w14:paraId="131B2233" w14:textId="77777777" w:rsidTr="0074371D">
        <w:trPr>
          <w:trHeight w:val="287"/>
        </w:trPr>
        <w:tc>
          <w:tcPr>
            <w:tcW w:w="488" w:type="dxa"/>
          </w:tcPr>
          <w:p w14:paraId="5B111489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394DAE00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741914DB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0142141E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5F0A6E6E" w14:textId="7C785E0D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 w:rsidR="00BF7591">
              <w:rPr>
                <w:spacing w:val="-2"/>
                <w:w w:val="105"/>
                <w:sz w:val="14"/>
              </w:rPr>
              <w:t>5</w:t>
            </w:r>
          </w:p>
        </w:tc>
        <w:tc>
          <w:tcPr>
            <w:tcW w:w="540" w:type="dxa"/>
          </w:tcPr>
          <w:p w14:paraId="2E3B6042" w14:textId="796DCF21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1.7</w:t>
            </w:r>
          </w:p>
        </w:tc>
        <w:tc>
          <w:tcPr>
            <w:tcW w:w="810" w:type="dxa"/>
          </w:tcPr>
          <w:p w14:paraId="36E8914E" w14:textId="77777777" w:rsidR="00BF7591" w:rsidRDefault="00BF7591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21.7</w:t>
            </w:r>
          </w:p>
        </w:tc>
      </w:tr>
      <w:tr w:rsidR="00BF7591" w14:paraId="680C6889" w14:textId="77777777" w:rsidTr="0074371D">
        <w:trPr>
          <w:trHeight w:val="287"/>
        </w:trPr>
        <w:tc>
          <w:tcPr>
            <w:tcW w:w="488" w:type="dxa"/>
          </w:tcPr>
          <w:p w14:paraId="12FBAF3C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5C7E46D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736FBEB4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20F3E61F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47CFE7F0" w14:textId="4995FF7B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5</w:t>
            </w:r>
          </w:p>
        </w:tc>
        <w:tc>
          <w:tcPr>
            <w:tcW w:w="540" w:type="dxa"/>
          </w:tcPr>
          <w:p w14:paraId="0E01B044" w14:textId="6752C3BB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65.2</w:t>
            </w:r>
          </w:p>
        </w:tc>
        <w:tc>
          <w:tcPr>
            <w:tcW w:w="810" w:type="dxa"/>
            <w:vMerge w:val="restart"/>
            <w:vAlign w:val="center"/>
          </w:tcPr>
          <w:p w14:paraId="71D3DE84" w14:textId="3D27F1B4" w:rsidR="00BF7591" w:rsidRDefault="00B1133C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73.9</w:t>
            </w:r>
          </w:p>
        </w:tc>
      </w:tr>
      <w:tr w:rsidR="00BF7591" w14:paraId="5B7E78D1" w14:textId="77777777" w:rsidTr="0074371D">
        <w:trPr>
          <w:trHeight w:val="287"/>
        </w:trPr>
        <w:tc>
          <w:tcPr>
            <w:tcW w:w="488" w:type="dxa"/>
          </w:tcPr>
          <w:p w14:paraId="3F132FE7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5E218C7B" w14:textId="2E3B6796" w:rsidR="00BF7591" w:rsidRDefault="003269FB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1.208-&gt;3.792</w:t>
            </w:r>
          </w:p>
        </w:tc>
        <w:tc>
          <w:tcPr>
            <w:tcW w:w="540" w:type="dxa"/>
          </w:tcPr>
          <w:p w14:paraId="4817232C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3AAD3CAE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22FDB60E" w14:textId="30BD0AD7" w:rsidR="00BF7591" w:rsidRDefault="00B1133C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2</w:t>
            </w:r>
          </w:p>
        </w:tc>
        <w:tc>
          <w:tcPr>
            <w:tcW w:w="540" w:type="dxa"/>
          </w:tcPr>
          <w:p w14:paraId="7A3DFE90" w14:textId="766A5D80" w:rsidR="00BF7591" w:rsidRDefault="00B1133C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8.7</w:t>
            </w:r>
          </w:p>
        </w:tc>
        <w:tc>
          <w:tcPr>
            <w:tcW w:w="810" w:type="dxa"/>
            <w:vMerge/>
          </w:tcPr>
          <w:p w14:paraId="375BE575" w14:textId="77777777" w:rsidR="00BF7591" w:rsidRDefault="00BF7591" w:rsidP="0074371D">
            <w:pPr>
              <w:pStyle w:val="TableParagraph"/>
              <w:rPr>
                <w:sz w:val="14"/>
              </w:rPr>
            </w:pPr>
          </w:p>
        </w:tc>
      </w:tr>
    </w:tbl>
    <w:p w14:paraId="0D67BF42" w14:textId="53EB94E7" w:rsidR="00BF7591" w:rsidRDefault="00BF7591"/>
    <w:p w14:paraId="0FBC4534" w14:textId="44B782DA" w:rsidR="00BF7591" w:rsidRDefault="00BF7591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7525A45B" w14:textId="77777777" w:rsidTr="0074371D">
        <w:trPr>
          <w:trHeight w:val="287"/>
        </w:trPr>
        <w:tc>
          <w:tcPr>
            <w:tcW w:w="488" w:type="dxa"/>
          </w:tcPr>
          <w:p w14:paraId="2BFF6FF0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01762694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2CB2ADD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5DC311A7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1F891A22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69BC6011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7ABE6495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B86FF5" w14:paraId="3A9330CD" w14:textId="77777777" w:rsidTr="0074371D">
        <w:trPr>
          <w:trHeight w:val="287"/>
        </w:trPr>
        <w:tc>
          <w:tcPr>
            <w:tcW w:w="488" w:type="dxa"/>
          </w:tcPr>
          <w:p w14:paraId="401F3D8E" w14:textId="02007A19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9</w:t>
            </w:r>
          </w:p>
        </w:tc>
        <w:tc>
          <w:tcPr>
            <w:tcW w:w="4050" w:type="dxa"/>
          </w:tcPr>
          <w:p w14:paraId="09894C3A" w14:textId="71345ADE" w:rsidR="00B86FF5" w:rsidRDefault="00B86FF5" w:rsidP="00B86FF5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3"/>
                <w:sz w:val="14"/>
              </w:rPr>
              <w:t>I felt very confident using the tool.</w:t>
            </w:r>
          </w:p>
        </w:tc>
        <w:tc>
          <w:tcPr>
            <w:tcW w:w="540" w:type="dxa"/>
          </w:tcPr>
          <w:p w14:paraId="733E062A" w14:textId="759ACDA7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2D7F62D5" w14:textId="2CE960AA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0AFF5CAD" w14:textId="53EF0F40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2</w:t>
            </w:r>
          </w:p>
        </w:tc>
        <w:tc>
          <w:tcPr>
            <w:tcW w:w="540" w:type="dxa"/>
          </w:tcPr>
          <w:p w14:paraId="0192FD6B" w14:textId="5CFF754F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8.7</w:t>
            </w:r>
          </w:p>
        </w:tc>
        <w:tc>
          <w:tcPr>
            <w:tcW w:w="810" w:type="dxa"/>
            <w:vMerge w:val="restart"/>
            <w:vAlign w:val="center"/>
          </w:tcPr>
          <w:p w14:paraId="7F10978E" w14:textId="0A4172A2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2.0</w:t>
            </w:r>
          </w:p>
        </w:tc>
      </w:tr>
      <w:tr w:rsidR="00B86FF5" w14:paraId="6B77B7A1" w14:textId="77777777" w:rsidTr="0074371D">
        <w:trPr>
          <w:trHeight w:val="287"/>
        </w:trPr>
        <w:tc>
          <w:tcPr>
            <w:tcW w:w="488" w:type="dxa"/>
          </w:tcPr>
          <w:p w14:paraId="3BC40469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9EA051C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51D302A0" w14:textId="0A633C50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27188CD8" w14:textId="4ABD7F55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73DFF057" w14:textId="17772BAE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8</w:t>
            </w:r>
          </w:p>
        </w:tc>
        <w:tc>
          <w:tcPr>
            <w:tcW w:w="540" w:type="dxa"/>
          </w:tcPr>
          <w:p w14:paraId="71142A72" w14:textId="38C821E4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78.3</w:t>
            </w:r>
          </w:p>
        </w:tc>
        <w:tc>
          <w:tcPr>
            <w:tcW w:w="810" w:type="dxa"/>
            <w:vMerge/>
            <w:vAlign w:val="center"/>
          </w:tcPr>
          <w:p w14:paraId="2DAD4689" w14:textId="77777777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B86FF5" w14:paraId="773C7971" w14:textId="77777777" w:rsidTr="0074371D">
        <w:trPr>
          <w:trHeight w:val="287"/>
        </w:trPr>
        <w:tc>
          <w:tcPr>
            <w:tcW w:w="488" w:type="dxa"/>
          </w:tcPr>
          <w:p w14:paraId="6ACC8EBA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448C5D7F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57EBA894" w14:textId="693AFB56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06AF0EA2" w14:textId="37715825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04D120AA" w14:textId="06730A98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1</w:t>
            </w:r>
          </w:p>
        </w:tc>
        <w:tc>
          <w:tcPr>
            <w:tcW w:w="540" w:type="dxa"/>
          </w:tcPr>
          <w:p w14:paraId="65DEDBFE" w14:textId="31E6D2CD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4.3</w:t>
            </w:r>
          </w:p>
        </w:tc>
        <w:tc>
          <w:tcPr>
            <w:tcW w:w="810" w:type="dxa"/>
          </w:tcPr>
          <w:p w14:paraId="31AA8EFE" w14:textId="6302673C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4.3</w:t>
            </w:r>
          </w:p>
        </w:tc>
      </w:tr>
      <w:tr w:rsidR="00B86FF5" w14:paraId="07108AAF" w14:textId="77777777" w:rsidTr="0074371D">
        <w:trPr>
          <w:trHeight w:val="287"/>
        </w:trPr>
        <w:tc>
          <w:tcPr>
            <w:tcW w:w="488" w:type="dxa"/>
          </w:tcPr>
          <w:p w14:paraId="660BD5B7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F12BC72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3CD461FE" w14:textId="33A1DFFB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3AC01B6D" w14:textId="66608E81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76E8E961" w14:textId="5E3D066B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2</w:t>
            </w:r>
          </w:p>
        </w:tc>
        <w:tc>
          <w:tcPr>
            <w:tcW w:w="540" w:type="dxa"/>
          </w:tcPr>
          <w:p w14:paraId="604E24B3" w14:textId="432DEBED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8.7</w:t>
            </w:r>
          </w:p>
        </w:tc>
        <w:tc>
          <w:tcPr>
            <w:tcW w:w="810" w:type="dxa"/>
            <w:vMerge w:val="restart"/>
            <w:vAlign w:val="center"/>
          </w:tcPr>
          <w:p w14:paraId="30E2C79C" w14:textId="0F4A9218" w:rsidR="00B86FF5" w:rsidRDefault="00B86FF5" w:rsidP="00B86FF5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8.7</w:t>
            </w:r>
          </w:p>
        </w:tc>
      </w:tr>
      <w:tr w:rsidR="00B86FF5" w14:paraId="32975B6F" w14:textId="77777777" w:rsidTr="0074371D">
        <w:trPr>
          <w:trHeight w:val="287"/>
        </w:trPr>
        <w:tc>
          <w:tcPr>
            <w:tcW w:w="488" w:type="dxa"/>
          </w:tcPr>
          <w:p w14:paraId="20A51B57" w14:textId="77777777" w:rsidR="00B86FF5" w:rsidRDefault="00B86FF5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7916A22F" w14:textId="1D0B9840" w:rsidR="00B86FF5" w:rsidRDefault="003269FB" w:rsidP="00B86FF5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2.75-&gt;1.75</w:t>
            </w:r>
          </w:p>
        </w:tc>
        <w:tc>
          <w:tcPr>
            <w:tcW w:w="540" w:type="dxa"/>
          </w:tcPr>
          <w:p w14:paraId="7458CD26" w14:textId="268FB8AB" w:rsidR="00B86FF5" w:rsidRDefault="00B86FF5" w:rsidP="00B86FF5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0DC31030" w14:textId="5558B87D" w:rsidR="00B86FF5" w:rsidRDefault="00B86FF5" w:rsidP="00B86FF5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0F50ABC6" w14:textId="73C5D889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0</w:t>
            </w:r>
          </w:p>
        </w:tc>
        <w:tc>
          <w:tcPr>
            <w:tcW w:w="540" w:type="dxa"/>
          </w:tcPr>
          <w:p w14:paraId="24DA9676" w14:textId="0CFF9ED0" w:rsidR="00B86FF5" w:rsidRDefault="00B86FF5" w:rsidP="00B86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   0</w:t>
            </w:r>
          </w:p>
        </w:tc>
        <w:tc>
          <w:tcPr>
            <w:tcW w:w="810" w:type="dxa"/>
            <w:vMerge/>
          </w:tcPr>
          <w:p w14:paraId="70CAE3F0" w14:textId="77777777" w:rsidR="00B86FF5" w:rsidRDefault="00B86FF5" w:rsidP="00B86FF5">
            <w:pPr>
              <w:pStyle w:val="TableParagraph"/>
              <w:rPr>
                <w:sz w:val="14"/>
              </w:rPr>
            </w:pPr>
          </w:p>
        </w:tc>
      </w:tr>
    </w:tbl>
    <w:p w14:paraId="4F23D06B" w14:textId="6758D424" w:rsidR="00BF7591" w:rsidRDefault="00BF7591"/>
    <w:p w14:paraId="55CF58B9" w14:textId="0E8B946A" w:rsidR="00BF7591" w:rsidRDefault="00BF7591"/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  <w:gridCol w:w="810"/>
      </w:tblGrid>
      <w:tr w:rsidR="00BF7591" w14:paraId="13A730F7" w14:textId="77777777" w:rsidTr="0074371D">
        <w:trPr>
          <w:trHeight w:val="287"/>
        </w:trPr>
        <w:tc>
          <w:tcPr>
            <w:tcW w:w="488" w:type="dxa"/>
          </w:tcPr>
          <w:p w14:paraId="196249A2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6AAF7C2E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693BD09E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36BF2A6C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5ECB2FB9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33F2B8C7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  <w:tc>
          <w:tcPr>
            <w:tcW w:w="810" w:type="dxa"/>
          </w:tcPr>
          <w:p w14:paraId="01A78BB4" w14:textId="77777777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rged %</w:t>
            </w:r>
          </w:p>
        </w:tc>
      </w:tr>
      <w:tr w:rsidR="00BF7591" w14:paraId="00A5F4FB" w14:textId="77777777" w:rsidTr="0074371D">
        <w:trPr>
          <w:trHeight w:val="287"/>
        </w:trPr>
        <w:tc>
          <w:tcPr>
            <w:tcW w:w="488" w:type="dxa"/>
          </w:tcPr>
          <w:p w14:paraId="100E2C88" w14:textId="16422C41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10</w:t>
            </w:r>
          </w:p>
        </w:tc>
        <w:tc>
          <w:tcPr>
            <w:tcW w:w="4050" w:type="dxa"/>
          </w:tcPr>
          <w:p w14:paraId="0ACF1040" w14:textId="008EDA88" w:rsidR="00BF7591" w:rsidRDefault="00BF7591" w:rsidP="0074371D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I needed to learn a lot of things before I could get going with</w:t>
            </w:r>
            <w:r>
              <w:rPr>
                <w:w w:val="105"/>
                <w:sz w:val="14"/>
              </w:rPr>
              <w:t xml:space="preserve"> </w:t>
            </w:r>
            <w:r w:rsidRPr="00BF7591">
              <w:rPr>
                <w:w w:val="105"/>
                <w:sz w:val="14"/>
              </w:rPr>
              <w:t>the tool.</w:t>
            </w:r>
          </w:p>
        </w:tc>
        <w:tc>
          <w:tcPr>
            <w:tcW w:w="540" w:type="dxa"/>
          </w:tcPr>
          <w:p w14:paraId="44AF10DF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0B272441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gree</w:t>
            </w:r>
          </w:p>
        </w:tc>
        <w:tc>
          <w:tcPr>
            <w:tcW w:w="450" w:type="dxa"/>
          </w:tcPr>
          <w:p w14:paraId="77A67653" w14:textId="5DF2A224" w:rsidR="00BF7591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0</w:t>
            </w:r>
          </w:p>
        </w:tc>
        <w:tc>
          <w:tcPr>
            <w:tcW w:w="540" w:type="dxa"/>
          </w:tcPr>
          <w:p w14:paraId="48164E81" w14:textId="31A1A70B" w:rsidR="00BF7591" w:rsidRDefault="00BF7591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 w:rsidR="00895B6E">
              <w:rPr>
                <w:sz w:val="14"/>
              </w:rPr>
              <w:t xml:space="preserve">   0</w:t>
            </w:r>
          </w:p>
        </w:tc>
        <w:tc>
          <w:tcPr>
            <w:tcW w:w="810" w:type="dxa"/>
            <w:vMerge w:val="restart"/>
            <w:vAlign w:val="center"/>
          </w:tcPr>
          <w:p w14:paraId="1ACE8A8D" w14:textId="6B2FD88B" w:rsidR="00BF7591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8.7</w:t>
            </w:r>
          </w:p>
        </w:tc>
      </w:tr>
      <w:tr w:rsidR="00BF7591" w14:paraId="33912DA6" w14:textId="77777777" w:rsidTr="0074371D">
        <w:trPr>
          <w:trHeight w:val="287"/>
        </w:trPr>
        <w:tc>
          <w:tcPr>
            <w:tcW w:w="488" w:type="dxa"/>
          </w:tcPr>
          <w:p w14:paraId="79B3E5AC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057EE2F0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6FD4BBF8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4F3C0E6E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450" w:type="dxa"/>
          </w:tcPr>
          <w:p w14:paraId="4E027D2F" w14:textId="404318D8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2</w:t>
            </w:r>
          </w:p>
        </w:tc>
        <w:tc>
          <w:tcPr>
            <w:tcW w:w="540" w:type="dxa"/>
          </w:tcPr>
          <w:p w14:paraId="50894B24" w14:textId="2B037CDF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8.7</w:t>
            </w:r>
          </w:p>
        </w:tc>
        <w:tc>
          <w:tcPr>
            <w:tcW w:w="810" w:type="dxa"/>
            <w:vMerge/>
            <w:vAlign w:val="center"/>
          </w:tcPr>
          <w:p w14:paraId="3E148077" w14:textId="77777777" w:rsidR="00BF7591" w:rsidRDefault="00BF7591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</w:p>
        </w:tc>
      </w:tr>
      <w:tr w:rsidR="00BF7591" w14:paraId="186D8097" w14:textId="77777777" w:rsidTr="0074371D">
        <w:trPr>
          <w:trHeight w:val="287"/>
        </w:trPr>
        <w:tc>
          <w:tcPr>
            <w:tcW w:w="488" w:type="dxa"/>
          </w:tcPr>
          <w:p w14:paraId="6390F9AB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4BC6F015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29F5431A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411BFE62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utral</w:t>
            </w:r>
          </w:p>
        </w:tc>
        <w:tc>
          <w:tcPr>
            <w:tcW w:w="450" w:type="dxa"/>
          </w:tcPr>
          <w:p w14:paraId="69FAC972" w14:textId="691CE12C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1</w:t>
            </w:r>
          </w:p>
        </w:tc>
        <w:tc>
          <w:tcPr>
            <w:tcW w:w="540" w:type="dxa"/>
          </w:tcPr>
          <w:p w14:paraId="550EFE11" w14:textId="7812E1AA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4.3</w:t>
            </w:r>
          </w:p>
        </w:tc>
        <w:tc>
          <w:tcPr>
            <w:tcW w:w="810" w:type="dxa"/>
          </w:tcPr>
          <w:p w14:paraId="3B35C258" w14:textId="259348BB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pacing w:val="-2"/>
                <w:w w:val="105"/>
                <w:sz w:val="14"/>
              </w:rPr>
              <w:t>4.3</w:t>
            </w:r>
          </w:p>
        </w:tc>
      </w:tr>
      <w:tr w:rsidR="00BF7591" w14:paraId="7E7DB84C" w14:textId="77777777" w:rsidTr="0074371D">
        <w:trPr>
          <w:trHeight w:val="287"/>
        </w:trPr>
        <w:tc>
          <w:tcPr>
            <w:tcW w:w="488" w:type="dxa"/>
          </w:tcPr>
          <w:p w14:paraId="3BEAD36F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3ABE141A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29160DED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4E2106D4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sagree</w:t>
            </w:r>
          </w:p>
        </w:tc>
        <w:tc>
          <w:tcPr>
            <w:tcW w:w="450" w:type="dxa"/>
          </w:tcPr>
          <w:p w14:paraId="640FC2AA" w14:textId="7C49F465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0</w:t>
            </w:r>
          </w:p>
        </w:tc>
        <w:tc>
          <w:tcPr>
            <w:tcW w:w="540" w:type="dxa"/>
          </w:tcPr>
          <w:p w14:paraId="4BABD0D2" w14:textId="56C1DAC1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43.5</w:t>
            </w:r>
          </w:p>
        </w:tc>
        <w:tc>
          <w:tcPr>
            <w:tcW w:w="810" w:type="dxa"/>
            <w:vMerge w:val="restart"/>
            <w:vAlign w:val="center"/>
          </w:tcPr>
          <w:p w14:paraId="1976D2B2" w14:textId="77D01F5C" w:rsidR="00BF7591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87.0</w:t>
            </w:r>
          </w:p>
        </w:tc>
      </w:tr>
      <w:tr w:rsidR="00BF7591" w14:paraId="66A0EF79" w14:textId="77777777" w:rsidTr="0074371D">
        <w:trPr>
          <w:trHeight w:val="287"/>
        </w:trPr>
        <w:tc>
          <w:tcPr>
            <w:tcW w:w="488" w:type="dxa"/>
          </w:tcPr>
          <w:p w14:paraId="3814404F" w14:textId="77777777" w:rsidR="00BF7591" w:rsidRDefault="00BF7591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7BF3E48C" w14:textId="5B2CC5FD" w:rsidR="00BF7591" w:rsidRDefault="003269FB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0.75-&gt;4.25</w:t>
            </w:r>
          </w:p>
        </w:tc>
        <w:tc>
          <w:tcPr>
            <w:tcW w:w="540" w:type="dxa"/>
          </w:tcPr>
          <w:p w14:paraId="5693C47F" w14:textId="77777777" w:rsidR="00BF7591" w:rsidRDefault="00BF7591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1440" w:type="dxa"/>
          </w:tcPr>
          <w:p w14:paraId="7DE61CDE" w14:textId="77777777" w:rsidR="00BF7591" w:rsidRDefault="00BF7591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rongly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disagree</w:t>
            </w:r>
          </w:p>
        </w:tc>
        <w:tc>
          <w:tcPr>
            <w:tcW w:w="450" w:type="dxa"/>
          </w:tcPr>
          <w:p w14:paraId="7FEE5D97" w14:textId="3C31CF83" w:rsidR="00BF7591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  <w:r w:rsidR="00BF7591">
              <w:rPr>
                <w:sz w:val="14"/>
              </w:rPr>
              <w:t>0</w:t>
            </w:r>
          </w:p>
        </w:tc>
        <w:tc>
          <w:tcPr>
            <w:tcW w:w="540" w:type="dxa"/>
          </w:tcPr>
          <w:p w14:paraId="76896E40" w14:textId="4A08BD19" w:rsidR="00BF7591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3.5</w:t>
            </w:r>
          </w:p>
        </w:tc>
        <w:tc>
          <w:tcPr>
            <w:tcW w:w="810" w:type="dxa"/>
            <w:vMerge/>
          </w:tcPr>
          <w:p w14:paraId="11578BF5" w14:textId="77777777" w:rsidR="00BF7591" w:rsidRDefault="00BF7591" w:rsidP="0074371D">
            <w:pPr>
              <w:pStyle w:val="TableParagraph"/>
              <w:rPr>
                <w:sz w:val="14"/>
              </w:rPr>
            </w:pPr>
          </w:p>
        </w:tc>
      </w:tr>
    </w:tbl>
    <w:p w14:paraId="70AA1D2B" w14:textId="03033B60" w:rsidR="00BF7591" w:rsidRDefault="00BF7591">
      <w:pPr>
        <w:spacing w:after="160" w:line="259" w:lineRule="auto"/>
      </w:pPr>
    </w:p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8"/>
        <w:gridCol w:w="4050"/>
        <w:gridCol w:w="540"/>
        <w:gridCol w:w="1440"/>
        <w:gridCol w:w="450"/>
        <w:gridCol w:w="540"/>
      </w:tblGrid>
      <w:tr w:rsidR="00895B6E" w14:paraId="6679379E" w14:textId="77777777" w:rsidTr="0074371D">
        <w:trPr>
          <w:trHeight w:val="287"/>
        </w:trPr>
        <w:tc>
          <w:tcPr>
            <w:tcW w:w="488" w:type="dxa"/>
          </w:tcPr>
          <w:p w14:paraId="68A2D4C8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proofErr w:type="spellStart"/>
            <w:r>
              <w:rPr>
                <w:w w:val="103"/>
                <w:sz w:val="14"/>
              </w:rPr>
              <w:t>usersurvey</w:t>
            </w:r>
            <w:proofErr w:type="spellEnd"/>
            <w:r>
              <w:rPr>
                <w:w w:val="103"/>
                <w:sz w:val="14"/>
              </w:rPr>
              <w:t>_#</w:t>
            </w:r>
          </w:p>
        </w:tc>
        <w:tc>
          <w:tcPr>
            <w:tcW w:w="4050" w:type="dxa"/>
          </w:tcPr>
          <w:p w14:paraId="49C9EC60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Question</w:t>
            </w:r>
          </w:p>
        </w:tc>
        <w:tc>
          <w:tcPr>
            <w:tcW w:w="540" w:type="dxa"/>
          </w:tcPr>
          <w:p w14:paraId="627DF20B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Score</w:t>
            </w:r>
          </w:p>
        </w:tc>
        <w:tc>
          <w:tcPr>
            <w:tcW w:w="1440" w:type="dxa"/>
          </w:tcPr>
          <w:p w14:paraId="14BB81AA" w14:textId="77777777" w:rsidR="00895B6E" w:rsidRDefault="00895B6E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Rating</w:t>
            </w:r>
          </w:p>
        </w:tc>
        <w:tc>
          <w:tcPr>
            <w:tcW w:w="450" w:type="dxa"/>
          </w:tcPr>
          <w:p w14:paraId="786A1F49" w14:textId="77777777" w:rsidR="00895B6E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</w:t>
            </w:r>
          </w:p>
        </w:tc>
        <w:tc>
          <w:tcPr>
            <w:tcW w:w="540" w:type="dxa"/>
          </w:tcPr>
          <w:p w14:paraId="1A3F2D21" w14:textId="77777777" w:rsidR="00895B6E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%</w:t>
            </w:r>
          </w:p>
        </w:tc>
      </w:tr>
      <w:tr w:rsidR="00895B6E" w14:paraId="3DB550A7" w14:textId="77777777" w:rsidTr="0074371D">
        <w:trPr>
          <w:trHeight w:val="287"/>
        </w:trPr>
        <w:tc>
          <w:tcPr>
            <w:tcW w:w="488" w:type="dxa"/>
          </w:tcPr>
          <w:p w14:paraId="53579E43" w14:textId="74BB211A" w:rsidR="00895B6E" w:rsidRDefault="00EC362F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  <w:r>
              <w:rPr>
                <w:w w:val="103"/>
                <w:sz w:val="14"/>
              </w:rPr>
              <w:t>11</w:t>
            </w:r>
          </w:p>
        </w:tc>
        <w:tc>
          <w:tcPr>
            <w:tcW w:w="4050" w:type="dxa"/>
          </w:tcPr>
          <w:p w14:paraId="635F3F76" w14:textId="03624BD5" w:rsidR="00895B6E" w:rsidRDefault="00895B6E" w:rsidP="00BF7591">
            <w:pPr>
              <w:pStyle w:val="TableParagraph"/>
              <w:ind w:left="94"/>
              <w:rPr>
                <w:w w:val="103"/>
                <w:sz w:val="14"/>
              </w:rPr>
            </w:pPr>
            <w:r w:rsidRPr="00BF7591">
              <w:rPr>
                <w:w w:val="105"/>
                <w:sz w:val="14"/>
              </w:rPr>
              <w:t>Over the last six months, how many times did you use the</w:t>
            </w:r>
            <w:r>
              <w:rPr>
                <w:w w:val="105"/>
                <w:sz w:val="14"/>
              </w:rPr>
              <w:t xml:space="preserve"> </w:t>
            </w:r>
            <w:r w:rsidRPr="00BF7591">
              <w:rPr>
                <w:w w:val="105"/>
                <w:sz w:val="14"/>
              </w:rPr>
              <w:t>tool?</w:t>
            </w:r>
          </w:p>
        </w:tc>
        <w:tc>
          <w:tcPr>
            <w:tcW w:w="540" w:type="dxa"/>
          </w:tcPr>
          <w:p w14:paraId="58128AE0" w14:textId="77777777" w:rsidR="00895B6E" w:rsidRDefault="00895B6E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0</w:t>
            </w:r>
          </w:p>
        </w:tc>
        <w:tc>
          <w:tcPr>
            <w:tcW w:w="1440" w:type="dxa"/>
          </w:tcPr>
          <w:p w14:paraId="5A669AA0" w14:textId="0BE322A6" w:rsidR="00895B6E" w:rsidRDefault="00895B6E" w:rsidP="0074371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ever</w:t>
            </w:r>
          </w:p>
        </w:tc>
        <w:tc>
          <w:tcPr>
            <w:tcW w:w="450" w:type="dxa"/>
          </w:tcPr>
          <w:p w14:paraId="2D46D181" w14:textId="205541EE" w:rsidR="00895B6E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1</w:t>
            </w:r>
          </w:p>
        </w:tc>
        <w:tc>
          <w:tcPr>
            <w:tcW w:w="540" w:type="dxa"/>
          </w:tcPr>
          <w:p w14:paraId="10E0127D" w14:textId="77777777" w:rsidR="00895B6E" w:rsidRDefault="00895B6E" w:rsidP="0074371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  4.3</w:t>
            </w:r>
          </w:p>
        </w:tc>
      </w:tr>
      <w:tr w:rsidR="00895B6E" w14:paraId="72FA9FA4" w14:textId="77777777" w:rsidTr="0074371D">
        <w:trPr>
          <w:trHeight w:val="287"/>
        </w:trPr>
        <w:tc>
          <w:tcPr>
            <w:tcW w:w="488" w:type="dxa"/>
          </w:tcPr>
          <w:p w14:paraId="6FE3DD53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13AE9E02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2CF07916" w14:textId="77777777" w:rsidR="00895B6E" w:rsidRDefault="00895B6E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1440" w:type="dxa"/>
          </w:tcPr>
          <w:p w14:paraId="206209F9" w14:textId="77C5B82B" w:rsidR="00895B6E" w:rsidRDefault="00895B6E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Once</w:t>
            </w:r>
          </w:p>
        </w:tc>
        <w:tc>
          <w:tcPr>
            <w:tcW w:w="450" w:type="dxa"/>
          </w:tcPr>
          <w:p w14:paraId="6C256C26" w14:textId="2EC724E7" w:rsidR="00895B6E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0</w:t>
            </w:r>
          </w:p>
        </w:tc>
        <w:tc>
          <w:tcPr>
            <w:tcW w:w="540" w:type="dxa"/>
          </w:tcPr>
          <w:p w14:paraId="72B2CDB6" w14:textId="3A0D6AAA" w:rsidR="00895B6E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   0</w:t>
            </w:r>
          </w:p>
        </w:tc>
      </w:tr>
      <w:tr w:rsidR="00895B6E" w14:paraId="1B780ADB" w14:textId="77777777" w:rsidTr="0074371D">
        <w:trPr>
          <w:trHeight w:val="287"/>
        </w:trPr>
        <w:tc>
          <w:tcPr>
            <w:tcW w:w="488" w:type="dxa"/>
          </w:tcPr>
          <w:p w14:paraId="13CB4A1F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78E73E55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5A4F3020" w14:textId="77777777" w:rsidR="00895B6E" w:rsidRDefault="00895B6E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1440" w:type="dxa"/>
          </w:tcPr>
          <w:p w14:paraId="2AF60F2C" w14:textId="0284861A" w:rsidR="00895B6E" w:rsidRDefault="00895B6E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Twice</w:t>
            </w:r>
          </w:p>
        </w:tc>
        <w:tc>
          <w:tcPr>
            <w:tcW w:w="450" w:type="dxa"/>
          </w:tcPr>
          <w:p w14:paraId="3CB0D2C4" w14:textId="4FBCB2E0" w:rsidR="00895B6E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 xml:space="preserve">  4</w:t>
            </w:r>
          </w:p>
        </w:tc>
        <w:tc>
          <w:tcPr>
            <w:tcW w:w="540" w:type="dxa"/>
          </w:tcPr>
          <w:p w14:paraId="6692837D" w14:textId="4B6B7305" w:rsidR="00895B6E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7.4</w:t>
            </w:r>
          </w:p>
        </w:tc>
      </w:tr>
      <w:tr w:rsidR="00895B6E" w14:paraId="096D4B7B" w14:textId="77777777" w:rsidTr="0074371D">
        <w:trPr>
          <w:trHeight w:val="287"/>
        </w:trPr>
        <w:tc>
          <w:tcPr>
            <w:tcW w:w="488" w:type="dxa"/>
          </w:tcPr>
          <w:p w14:paraId="67454408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4050" w:type="dxa"/>
          </w:tcPr>
          <w:p w14:paraId="674FC3E4" w14:textId="77777777" w:rsidR="00895B6E" w:rsidRDefault="00895B6E" w:rsidP="0074371D">
            <w:pPr>
              <w:pStyle w:val="TableParagraph"/>
              <w:ind w:left="4"/>
              <w:jc w:val="center"/>
              <w:rPr>
                <w:w w:val="103"/>
                <w:sz w:val="14"/>
              </w:rPr>
            </w:pPr>
          </w:p>
        </w:tc>
        <w:tc>
          <w:tcPr>
            <w:tcW w:w="540" w:type="dxa"/>
          </w:tcPr>
          <w:p w14:paraId="7A1AEBA0" w14:textId="77777777" w:rsidR="00895B6E" w:rsidRDefault="00895B6E" w:rsidP="0074371D">
            <w:pPr>
              <w:pStyle w:val="TableParagraph"/>
              <w:ind w:left="4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3</w:t>
            </w:r>
          </w:p>
        </w:tc>
        <w:tc>
          <w:tcPr>
            <w:tcW w:w="1440" w:type="dxa"/>
          </w:tcPr>
          <w:p w14:paraId="75CE453E" w14:textId="2DB66051" w:rsidR="00895B6E" w:rsidRDefault="00895B6E" w:rsidP="0074371D">
            <w:pPr>
              <w:pStyle w:val="TableParagraph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Three or more times</w:t>
            </w:r>
          </w:p>
        </w:tc>
        <w:tc>
          <w:tcPr>
            <w:tcW w:w="450" w:type="dxa"/>
          </w:tcPr>
          <w:p w14:paraId="05435FED" w14:textId="2325E3CD" w:rsidR="00895B6E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18</w:t>
            </w:r>
          </w:p>
        </w:tc>
        <w:tc>
          <w:tcPr>
            <w:tcW w:w="540" w:type="dxa"/>
          </w:tcPr>
          <w:p w14:paraId="04C3B914" w14:textId="5EA3DA94" w:rsidR="00895B6E" w:rsidRDefault="00895B6E" w:rsidP="0074371D">
            <w:pPr>
              <w:pStyle w:val="TableParagraph"/>
              <w:jc w:val="center"/>
              <w:rPr>
                <w:spacing w:val="-2"/>
                <w:w w:val="105"/>
                <w:sz w:val="14"/>
              </w:rPr>
            </w:pPr>
            <w:r>
              <w:rPr>
                <w:spacing w:val="-2"/>
                <w:w w:val="105"/>
                <w:sz w:val="14"/>
              </w:rPr>
              <w:t>78.3</w:t>
            </w:r>
          </w:p>
        </w:tc>
      </w:tr>
    </w:tbl>
    <w:p w14:paraId="7FAE9BFA" w14:textId="77777777" w:rsidR="00BF7591" w:rsidRDefault="00BF7591"/>
    <w:p w14:paraId="258731EB" w14:textId="77777777" w:rsidR="002143DC" w:rsidRDefault="002143DC"/>
    <w:p w14:paraId="5D5561E0" w14:textId="77777777" w:rsidR="00D77E6D" w:rsidRDefault="00D77E6D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0156B0D" w14:textId="2417FD41" w:rsidR="00D77E6D" w:rsidRDefault="00D77E6D" w:rsidP="00D77E6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3E8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91091">
        <w:rPr>
          <w:rFonts w:ascii="Times New Roman" w:eastAsia="Times New Roman" w:hAnsi="Times New Roman" w:cs="Times New Roman"/>
          <w:b/>
          <w:bCs/>
          <w:sz w:val="24"/>
          <w:szCs w:val="24"/>
        </w:rPr>
        <w:t>ry</w:t>
      </w:r>
      <w:r w:rsidRPr="00E63E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E63E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ther </w:t>
      </w:r>
      <w:r w:rsidRPr="00E63E8D">
        <w:rPr>
          <w:rFonts w:ascii="Times New Roman" w:eastAsia="Times New Roman" w:hAnsi="Times New Roman" w:cs="Times New Roman"/>
          <w:b/>
          <w:bCs/>
          <w:sz w:val="24"/>
          <w:szCs w:val="24"/>
        </w:rPr>
        <w:t>Secondary Clinical Outcom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.</w:t>
      </w:r>
    </w:p>
    <w:p w14:paraId="50B87E14" w14:textId="77777777" w:rsidR="00D77E6D" w:rsidRPr="00E63E8D" w:rsidRDefault="00D77E6D" w:rsidP="00D77E6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844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163"/>
        <w:gridCol w:w="883"/>
        <w:gridCol w:w="876"/>
        <w:gridCol w:w="576"/>
        <w:gridCol w:w="883"/>
        <w:gridCol w:w="876"/>
        <w:gridCol w:w="576"/>
      </w:tblGrid>
      <w:tr w:rsidR="00D77E6D" w:rsidRPr="001E7D96" w14:paraId="0FF8EA04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0C9B37C" w14:textId="77777777" w:rsidR="00D77E6D" w:rsidRPr="001E7D96" w:rsidRDefault="00D77E6D" w:rsidP="00F92D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F78AF0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35" w:type="dxa"/>
            <w:gridSpan w:val="3"/>
            <w:shd w:val="clear" w:color="auto" w:fill="auto"/>
            <w:noWrap/>
            <w:vAlign w:val="bottom"/>
            <w:hideMark/>
          </w:tcPr>
          <w:p w14:paraId="079A12CD" w14:textId="77777777" w:rsidR="00D77E6D" w:rsidRPr="008D57BE" w:rsidRDefault="00D77E6D" w:rsidP="00F92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335" w:type="dxa"/>
            <w:gridSpan w:val="3"/>
            <w:shd w:val="clear" w:color="auto" w:fill="auto"/>
            <w:noWrap/>
            <w:vAlign w:val="bottom"/>
            <w:hideMark/>
          </w:tcPr>
          <w:p w14:paraId="3CCFEE62" w14:textId="77777777" w:rsidR="00D77E6D" w:rsidRPr="008D57BE" w:rsidRDefault="00D77E6D" w:rsidP="00F92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odFX</w:t>
            </w:r>
            <w:proofErr w:type="spellEnd"/>
          </w:p>
        </w:tc>
      </w:tr>
      <w:tr w:rsidR="00D77E6D" w:rsidRPr="001E7D96" w14:paraId="68B120EC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B3648B5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903CDE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47BE6D1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052B56C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06AD60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B361E1B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62DD0BD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ADE82E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77E6D" w:rsidRPr="001E7D96" w14:paraId="10F569EF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E48F35F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DQ-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AD6417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9E5CBC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FC864A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C9DA5F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BCB2C7B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C76267A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AEEE3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77E6D" w:rsidRPr="001E7D96" w14:paraId="617BAC7E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1EDA0E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42CF22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 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10FF9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1299B6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3B483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14EF7C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840F7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522C5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3E31E1DC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095421A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15C19A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nth 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2B108D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CACD60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9CA88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DFA544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77F1C3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69C18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217BD45E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AB286E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EAPS Total Scor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DEDCE17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082C7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9E781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72FB2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F19E25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F0D9911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7B6237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D77E6D" w:rsidRPr="001E7D96" w14:paraId="06747D12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8ED3E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64B9EF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 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33DDE51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78690C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6C395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DFC64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DC629D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40291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77E6D" w:rsidRPr="001E7D96" w14:paraId="59C7BA92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EED3B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3DB5FB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nth 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07B1A20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A6237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AAED4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D5DE2B0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5CE334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91431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77E6D" w:rsidRPr="001E7D96" w14:paraId="7F5E261C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E4D5E7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QLESQ-SF </w:t>
            </w: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cation Satisfac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2EA704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DCA3AD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24023A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A44D2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731A831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0E3F7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A6502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D77E6D" w:rsidRPr="001E7D96" w14:paraId="0CDFB4A7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9E8EB9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A3F885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 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881E44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1F491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43D44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E33178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91AACA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5E39E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77E6D" w:rsidRPr="001E7D96" w14:paraId="3221D1D5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D220F7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EB7DC77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nth 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E91768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D7C125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D7BD5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E88701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3407A3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9C9C3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77E6D" w:rsidRPr="001E7D96" w14:paraId="6FF6DEFC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7BA8C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QLESQ-SF </w:t>
            </w: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verall Satisfac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06B04F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8A6B49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E6BFD2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DB55E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C7C24A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965C41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5DF7C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77E6D" w:rsidRPr="001E7D96" w14:paraId="5C340188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CD5600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D10D4F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 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EF86EC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BBEDBC1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01409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17097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D3E230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994D3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22E64A3C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22BB45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B26A0F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nth 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49BB65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4AEE8D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286E8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B242D3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5E8905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F569B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033285F0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7BA99B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Q-5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5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A7EAFB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0EE6F6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635BD6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B00E9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B2C2EC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90AD75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F4F39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77E6D" w:rsidRPr="001E7D96" w14:paraId="6EB4D821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448E8A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115B48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 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0E7AE21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30FDAB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46773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457A0D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0C3271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C03B6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684F42EE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D45CC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F822A0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nth 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D550FEB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50824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A220A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0CB781F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CBDB6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AC1930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7BA2B665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3C7899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Q-5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5L</w:t>
            </w: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VA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F72E1D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DB105D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B3929B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026F4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73E52A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2B451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064C1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77E6D" w:rsidRPr="001E7D96" w14:paraId="07499296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3C33EF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A11964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 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B57C25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C708C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A8824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19B8CC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775839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46201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7D24CA13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89269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9A14C5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nth 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61B9FF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CD4646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1C9A8F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362434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BBCDBC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48565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7A308CD2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7693AE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IBSER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04ACDE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D68A667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2C48AAC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08A65F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BE38C11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3811DD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620396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77E6D" w:rsidRPr="001E7D96" w14:paraId="397D75F3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39753E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7A388E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ek 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ED87A8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E23A5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E490D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19475C5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76EA38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0456A9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77E6D" w:rsidRPr="001E7D96" w14:paraId="31A71791" w14:textId="77777777" w:rsidTr="00F92D90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D22BBFA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923159" w14:textId="77777777" w:rsidR="00D77E6D" w:rsidRPr="008D57BE" w:rsidRDefault="00D77E6D" w:rsidP="00F92D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nth 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B7C00C4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F364C72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11FAB53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6FC56EE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9FE91D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BED2BB" w14:textId="77777777" w:rsidR="00D77E6D" w:rsidRPr="008D57BE" w:rsidRDefault="00D77E6D" w:rsidP="00F92D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D57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723FE206" w14:textId="77777777" w:rsidR="00D77E6D" w:rsidRDefault="00D77E6D" w:rsidP="00D77E6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CF03E8" w14:textId="77777777" w:rsidR="00D77E6D" w:rsidRDefault="00D77E6D" w:rsidP="00D77E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 significant differences between conditions for any of the outcomes. </w:t>
      </w:r>
    </w:p>
    <w:p w14:paraId="7BD59B57" w14:textId="77777777" w:rsidR="00D77E6D" w:rsidRDefault="00D77E6D" w:rsidP="00D77E6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B5646C" w14:textId="77777777" w:rsidR="00D77E6D" w:rsidRDefault="00D77E6D" w:rsidP="00D77E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Q-5D-5L, </w:t>
      </w:r>
      <w:proofErr w:type="spellStart"/>
      <w:r w:rsidRPr="001E7D96">
        <w:rPr>
          <w:rFonts w:ascii="Times New Roman" w:eastAsia="Times New Roman" w:hAnsi="Times New Roman" w:cs="Times New Roman"/>
          <w:sz w:val="24"/>
          <w:szCs w:val="24"/>
        </w:rPr>
        <w:t>EuroQol</w:t>
      </w:r>
      <w:proofErr w:type="spellEnd"/>
      <w:r w:rsidRPr="001E7D96">
        <w:rPr>
          <w:rFonts w:ascii="Times New Roman" w:eastAsia="Times New Roman" w:hAnsi="Times New Roman" w:cs="Times New Roman"/>
          <w:sz w:val="24"/>
          <w:szCs w:val="24"/>
        </w:rPr>
        <w:t xml:space="preserve"> Group: 5 Dimension, 5 Leve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cale; </w:t>
      </w:r>
      <w:r w:rsidRPr="001E7D96">
        <w:rPr>
          <w:rFonts w:ascii="Times New Roman" w:eastAsia="Times New Roman" w:hAnsi="Times New Roman" w:cs="Times New Roman"/>
          <w:sz w:val="24"/>
          <w:szCs w:val="24"/>
        </w:rPr>
        <w:t>FIBSER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E7D96">
        <w:rPr>
          <w:rFonts w:ascii="Times New Roman" w:eastAsia="Times New Roman" w:hAnsi="Times New Roman" w:cs="Times New Roman"/>
          <w:sz w:val="24"/>
          <w:szCs w:val="24"/>
        </w:rPr>
        <w:t xml:space="preserve"> Frequency, Intensity, and Burden of Side Effects Rating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>LEAP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 xml:space="preserve"> Lam Employment Absence and Productivity Sca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>PHQ-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>Personal Health Questionnai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9-item; 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>PDQ-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>Perceived Deficits Questionnaire, 5-item</w:t>
      </w:r>
      <w:r>
        <w:rPr>
          <w:rFonts w:ascii="Times New Roman" w:eastAsia="Times New Roman" w:hAnsi="Times New Roman" w:cs="Times New Roman"/>
          <w:sz w:val="24"/>
          <w:szCs w:val="24"/>
        </w:rPr>
        <w:t>; QIDS-SR, Quick Inventory of Depressive Symptomatology, Self-Rated; QLESQ-SF, Quality of Life, Enjoyment and Satisfaction Questionnaire, Short Form;</w:t>
      </w:r>
      <w:r w:rsidRPr="00326A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>SD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11E9D">
        <w:rPr>
          <w:rFonts w:ascii="Times New Roman" w:eastAsia="Times New Roman" w:hAnsi="Times New Roman" w:cs="Times New Roman"/>
          <w:sz w:val="24"/>
          <w:szCs w:val="24"/>
        </w:rPr>
        <w:t xml:space="preserve"> Sheehan Disability Scale</w:t>
      </w:r>
      <w:r>
        <w:rPr>
          <w:rFonts w:ascii="Times New Roman" w:eastAsia="Times New Roman" w:hAnsi="Times New Roman" w:cs="Times New Roman"/>
          <w:sz w:val="24"/>
          <w:szCs w:val="24"/>
        </w:rPr>
        <w:t>; VAS, Visual Analog Scale.</w:t>
      </w:r>
    </w:p>
    <w:p w14:paraId="65DA5AF9" w14:textId="77777777" w:rsidR="00D77E6D" w:rsidRDefault="00D77E6D" w:rsidP="00D77E6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E91369" w14:textId="77777777" w:rsidR="00D77E6D" w:rsidRDefault="00D77E6D"/>
    <w:sectPr w:rsidR="00D77E6D" w:rsidSect="00D77E6D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55"/>
    <w:rsid w:val="002143DC"/>
    <w:rsid w:val="00293787"/>
    <w:rsid w:val="003269FB"/>
    <w:rsid w:val="003A3BE3"/>
    <w:rsid w:val="004F51C4"/>
    <w:rsid w:val="00505255"/>
    <w:rsid w:val="00516661"/>
    <w:rsid w:val="0052429B"/>
    <w:rsid w:val="005315E0"/>
    <w:rsid w:val="00596F73"/>
    <w:rsid w:val="00675972"/>
    <w:rsid w:val="00681638"/>
    <w:rsid w:val="006C6486"/>
    <w:rsid w:val="00881BC0"/>
    <w:rsid w:val="00895B6E"/>
    <w:rsid w:val="009D4EB0"/>
    <w:rsid w:val="00B1133C"/>
    <w:rsid w:val="00B86FF5"/>
    <w:rsid w:val="00BF7591"/>
    <w:rsid w:val="00D11CBB"/>
    <w:rsid w:val="00D77E6D"/>
    <w:rsid w:val="00D90A8E"/>
    <w:rsid w:val="00DF07EA"/>
    <w:rsid w:val="00E91091"/>
    <w:rsid w:val="00EC362F"/>
    <w:rsid w:val="00EC6FB4"/>
    <w:rsid w:val="00F9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AC48"/>
  <w15:chartTrackingRefBased/>
  <w15:docId w15:val="{6F5D5381-FBE8-48AA-A07C-153A405B4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5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05255"/>
    <w:pPr>
      <w:widowControl w:val="0"/>
      <w:autoSpaceDE w:val="0"/>
      <w:autoSpaceDN w:val="0"/>
      <w:spacing w:before="50"/>
      <w:ind w:left="59"/>
    </w:pPr>
    <w:rPr>
      <w:rFonts w:ascii="Open Sans" w:eastAsia="Open Sans" w:hAnsi="Open Sans" w:cs="Open San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Lam</dc:creator>
  <cp:keywords/>
  <dc:description/>
  <cp:lastModifiedBy>Raymond Lam</cp:lastModifiedBy>
  <cp:revision>5</cp:revision>
  <dcterms:created xsi:type="dcterms:W3CDTF">2023-08-29T19:25:00Z</dcterms:created>
  <dcterms:modified xsi:type="dcterms:W3CDTF">2023-10-13T08:25:00Z</dcterms:modified>
</cp:coreProperties>
</file>